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4C2DA3" w14:textId="77777777" w:rsidR="00097702" w:rsidRPr="00A35F1E" w:rsidRDefault="00097702" w:rsidP="00097702">
      <w:pPr>
        <w:spacing w:line="300" w:lineRule="auto"/>
        <w:jc w:val="both"/>
        <w:rPr>
          <w:rFonts w:ascii="Arial" w:hAnsi="Arial" w:cs="Arial"/>
          <w:b/>
          <w:color w:val="000000" w:themeColor="text1"/>
          <w:lang w:val="en-US"/>
        </w:rPr>
      </w:pPr>
      <w:r w:rsidRPr="00A35F1E">
        <w:rPr>
          <w:rFonts w:ascii="Arial" w:hAnsi="Arial" w:cs="Arial"/>
          <w:b/>
          <w:color w:val="000000" w:themeColor="text1"/>
          <w:lang w:val="en-US"/>
        </w:rPr>
        <w:t>Table S</w:t>
      </w:r>
      <w:r>
        <w:rPr>
          <w:rFonts w:ascii="Arial" w:hAnsi="Arial" w:cs="Arial"/>
          <w:b/>
          <w:color w:val="000000" w:themeColor="text1"/>
          <w:lang w:val="en-US"/>
        </w:rPr>
        <w:t>3</w:t>
      </w:r>
      <w:r w:rsidRPr="00A35F1E">
        <w:rPr>
          <w:rFonts w:ascii="Arial" w:hAnsi="Arial" w:cs="Arial"/>
          <w:b/>
          <w:color w:val="000000" w:themeColor="text1"/>
          <w:lang w:val="en-US"/>
        </w:rPr>
        <w:t>: Genotypes and specific conditions</w:t>
      </w:r>
    </w:p>
    <w:p w14:paraId="297FB0FD" w14:textId="77777777" w:rsidR="00097702" w:rsidRPr="00A35F1E" w:rsidRDefault="00097702" w:rsidP="00097702">
      <w:pPr>
        <w:spacing w:line="300" w:lineRule="auto"/>
        <w:jc w:val="both"/>
        <w:rPr>
          <w:color w:val="000000" w:themeColor="text1"/>
          <w:lang w:val="en-US"/>
        </w:rPr>
      </w:pPr>
      <w:r w:rsidRPr="00A35F1E">
        <w:rPr>
          <w:color w:val="000000" w:themeColor="text1"/>
          <w:lang w:val="en-US"/>
        </w:rPr>
        <w:t>(h: hours; HS: heat-shock</w:t>
      </w:r>
      <w:r>
        <w:rPr>
          <w:color w:val="000000" w:themeColor="text1"/>
          <w:lang w:val="en-US"/>
        </w:rPr>
        <w:t>, GP : grape juice agar plate</w:t>
      </w:r>
      <w:r w:rsidRPr="00A35F1E">
        <w:rPr>
          <w:color w:val="000000" w:themeColor="text1"/>
          <w:lang w:val="en-US"/>
        </w:rPr>
        <w:t xml:space="preserve">) </w:t>
      </w:r>
    </w:p>
    <w:p w14:paraId="22B5AD9B" w14:textId="77777777" w:rsidR="00097702" w:rsidRPr="00A35F1E" w:rsidRDefault="00097702" w:rsidP="00097702">
      <w:pPr>
        <w:spacing w:line="300" w:lineRule="auto"/>
        <w:jc w:val="both"/>
        <w:rPr>
          <w:color w:val="000000" w:themeColor="text1"/>
          <w:lang w:val="en-US"/>
        </w:rPr>
      </w:pPr>
    </w:p>
    <w:tbl>
      <w:tblPr>
        <w:tblStyle w:val="Grilledutableau"/>
        <w:tblW w:w="10631" w:type="dxa"/>
        <w:tblInd w:w="-714" w:type="dxa"/>
        <w:tblLook w:val="04A0" w:firstRow="1" w:lastRow="0" w:firstColumn="1" w:lastColumn="0" w:noHBand="0" w:noVBand="1"/>
      </w:tblPr>
      <w:tblGrid>
        <w:gridCol w:w="1843"/>
        <w:gridCol w:w="6237"/>
        <w:gridCol w:w="2551"/>
      </w:tblGrid>
      <w:tr w:rsidR="00097702" w:rsidRPr="00CC6305" w14:paraId="4A795231" w14:textId="77777777" w:rsidTr="005B4D3C">
        <w:trPr>
          <w:trHeight w:val="300"/>
        </w:trPr>
        <w:tc>
          <w:tcPr>
            <w:tcW w:w="1843" w:type="dxa"/>
          </w:tcPr>
          <w:p w14:paraId="2ED1E907" w14:textId="77777777" w:rsidR="00097702" w:rsidRPr="00CC6305" w:rsidRDefault="00097702" w:rsidP="005B4D3C">
            <w:pPr>
              <w:spacing w:line="276" w:lineRule="auto"/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  <w:t>Figure</w:t>
            </w:r>
          </w:p>
        </w:tc>
        <w:tc>
          <w:tcPr>
            <w:tcW w:w="6237" w:type="dxa"/>
          </w:tcPr>
          <w:p w14:paraId="45E58397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  <w:t>Genotype</w:t>
            </w:r>
          </w:p>
        </w:tc>
        <w:tc>
          <w:tcPr>
            <w:tcW w:w="2551" w:type="dxa"/>
          </w:tcPr>
          <w:p w14:paraId="10F60DBA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  <w:t>Condition</w:t>
            </w:r>
          </w:p>
        </w:tc>
      </w:tr>
      <w:tr w:rsidR="00097702" w:rsidRPr="00CC6305" w14:paraId="301A59B4" w14:textId="77777777" w:rsidTr="005B4D3C">
        <w:trPr>
          <w:trHeight w:val="300"/>
        </w:trPr>
        <w:tc>
          <w:tcPr>
            <w:tcW w:w="1843" w:type="dxa"/>
          </w:tcPr>
          <w:p w14:paraId="2B52EF6E" w14:textId="77777777" w:rsidR="00097702" w:rsidRPr="00CC6305" w:rsidRDefault="00097702" w:rsidP="005B4D3C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Figure 1 </w:t>
            </w: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    </w:t>
            </w:r>
            <w:r w:rsidRPr="00CC6305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  B-E                           F</w:t>
            </w:r>
          </w:p>
          <w:p w14:paraId="27B80955" w14:textId="77777777" w:rsidR="00097702" w:rsidRPr="00CC6305" w:rsidRDefault="00097702" w:rsidP="005B4D3C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  </w:t>
            </w:r>
          </w:p>
          <w:p w14:paraId="5A4AC876" w14:textId="77777777" w:rsidR="00097702" w:rsidRPr="00CC6305" w:rsidRDefault="00097702" w:rsidP="005B4D3C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color w:val="000000" w:themeColor="text1"/>
                <w:lang w:val="en-US"/>
              </w:rPr>
              <w:t>G,M</w:t>
            </w:r>
          </w:p>
          <w:p w14:paraId="01F934C2" w14:textId="77777777" w:rsidR="00097702" w:rsidRPr="00CC6305" w:rsidRDefault="00097702" w:rsidP="005B4D3C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                   H,I</w:t>
            </w:r>
          </w:p>
          <w:p w14:paraId="50699A71" w14:textId="77777777" w:rsidR="00097702" w:rsidRPr="00CC6305" w:rsidRDefault="00097702" w:rsidP="005B4D3C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  <w:p w14:paraId="7E56C215" w14:textId="77777777" w:rsidR="00097702" w:rsidRPr="00CC6305" w:rsidRDefault="00097702" w:rsidP="005B4D3C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                 K,L</w:t>
            </w:r>
          </w:p>
          <w:p w14:paraId="61609916" w14:textId="77777777" w:rsidR="00097702" w:rsidRPr="00CC6305" w:rsidRDefault="00097702" w:rsidP="005B4D3C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color w:val="000000" w:themeColor="text1"/>
                <w:lang w:val="en-US"/>
              </w:rPr>
              <w:t>J</w:t>
            </w:r>
          </w:p>
        </w:tc>
        <w:tc>
          <w:tcPr>
            <w:tcW w:w="6237" w:type="dxa"/>
          </w:tcPr>
          <w:p w14:paraId="51DDCBC4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  <w:vertAlign w:val="superscript"/>
                <w:lang w:val="en-US"/>
              </w:rPr>
            </w:pP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w</w:t>
            </w: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vertAlign w:val="superscript"/>
                <w:lang w:val="en-US"/>
              </w:rPr>
              <w:t>1118</w:t>
            </w:r>
          </w:p>
          <w:p w14:paraId="44DEF1D3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y,w,hs:flp122; Act5C:FRT-Stop-FRT-</w:t>
            </w:r>
            <w:r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Gal4</w:t>
            </w: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 xml:space="preserve">, UAS:GFP , UAS:Inx2 RNAi </w:t>
            </w:r>
          </w:p>
          <w:p w14:paraId="37EFFA67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y,w,hs:flp122; Act5C:FRT-Stop-FRT-</w:t>
            </w:r>
            <w:r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Gal4</w:t>
            </w: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, UAS:GFP , UAS:Inx4 RNAi</w:t>
            </w:r>
          </w:p>
          <w:p w14:paraId="0C661797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FRT19A, Inx2 / FRT19A, Ubi:nlsRFP, hs:flp122</w:t>
            </w:r>
          </w:p>
          <w:p w14:paraId="43A3AAFC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</w:pPr>
          </w:p>
          <w:p w14:paraId="78E3690C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FRT19A, Inx2 / FRT19A, Ubi:nlsRFP, hs:flp122</w:t>
            </w:r>
          </w:p>
          <w:p w14:paraId="4741F9F4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tj:</w:t>
            </w:r>
            <w:r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Gal4</w:t>
            </w: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 xml:space="preserve">, tub:Gal80ts </w:t>
            </w:r>
          </w:p>
          <w:p w14:paraId="491EE493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tj:</w:t>
            </w:r>
            <w:r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Gal4</w:t>
            </w: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 xml:space="preserve">, tub:Gal80ts; UAS Inx2 RNAi </w:t>
            </w:r>
          </w:p>
        </w:tc>
        <w:tc>
          <w:tcPr>
            <w:tcW w:w="2551" w:type="dxa"/>
          </w:tcPr>
          <w:p w14:paraId="4133BA90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color w:val="000000" w:themeColor="text1"/>
                <w:lang w:val="en-US"/>
              </w:rPr>
              <w:t>25°C</w:t>
            </w:r>
          </w:p>
          <w:p w14:paraId="7888F403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color w:val="000000" w:themeColor="text1"/>
                <w:lang w:val="en-US"/>
              </w:rPr>
              <w:t>1HS, 4 days at 30°C</w:t>
            </w:r>
          </w:p>
          <w:p w14:paraId="3905FECB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  <w:p w14:paraId="360C7435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color w:val="000000" w:themeColor="text1"/>
                <w:lang w:val="en-US"/>
              </w:rPr>
              <w:t>1HS, 4 days at 30°C</w:t>
            </w:r>
          </w:p>
          <w:p w14:paraId="16D2F384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  <w:p w14:paraId="35D4D5C3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color w:val="000000" w:themeColor="text1"/>
                <w:lang w:val="en-US"/>
              </w:rPr>
              <w:t>1HS, 10-12 days at 25°C</w:t>
            </w:r>
          </w:p>
          <w:p w14:paraId="41196644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color w:val="000000" w:themeColor="text1"/>
                <w:lang w:val="en-US"/>
              </w:rPr>
              <w:t>1HS, 2 days at 25°C</w:t>
            </w:r>
          </w:p>
          <w:p w14:paraId="06752309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color w:val="000000" w:themeColor="text1"/>
                <w:lang w:val="en-US"/>
              </w:rPr>
              <w:t>18°C, 14h at 30°C</w:t>
            </w:r>
          </w:p>
          <w:p w14:paraId="56CDCC10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</w:tc>
      </w:tr>
      <w:tr w:rsidR="00097702" w:rsidRPr="00CC6305" w14:paraId="7D9106C7" w14:textId="77777777" w:rsidTr="005B4D3C">
        <w:trPr>
          <w:trHeight w:val="300"/>
        </w:trPr>
        <w:tc>
          <w:tcPr>
            <w:tcW w:w="1843" w:type="dxa"/>
          </w:tcPr>
          <w:p w14:paraId="7DF02AB3" w14:textId="77777777" w:rsidR="00097702" w:rsidRPr="00CC6305" w:rsidRDefault="00097702" w:rsidP="005B4D3C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color w:val="000000" w:themeColor="text1"/>
                <w:lang w:val="en-US"/>
              </w:rPr>
              <w:t>Figure 2            A</w:t>
            </w:r>
          </w:p>
          <w:p w14:paraId="01A30CD8" w14:textId="77777777" w:rsidR="00097702" w:rsidRPr="00CC6305" w:rsidRDefault="00097702" w:rsidP="005B4D3C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  <w:p w14:paraId="673058AA" w14:textId="77777777" w:rsidR="00097702" w:rsidRPr="00CC6305" w:rsidRDefault="00097702" w:rsidP="005B4D3C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</w:tc>
        <w:tc>
          <w:tcPr>
            <w:tcW w:w="6237" w:type="dxa"/>
          </w:tcPr>
          <w:p w14:paraId="44C65351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tj:</w:t>
            </w:r>
            <w:r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Gal4</w:t>
            </w: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 xml:space="preserve"> / UASp :Rpl10a-GFP</w:t>
            </w:r>
          </w:p>
          <w:p w14:paraId="07771C67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and</w:t>
            </w:r>
          </w:p>
          <w:p w14:paraId="7F8943F3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UASp :Rpl10a-GFP;  nos:</w:t>
            </w:r>
            <w:r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Gal4</w:t>
            </w: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VP16 </w:t>
            </w:r>
          </w:p>
        </w:tc>
        <w:tc>
          <w:tcPr>
            <w:tcW w:w="2551" w:type="dxa"/>
          </w:tcPr>
          <w:p w14:paraId="5000CBBF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C6305">
              <w:rPr>
                <w:rFonts w:asciiTheme="minorHAnsi" w:hAnsiTheme="minorHAnsi" w:cstheme="minorHAnsi"/>
                <w:color w:val="000000" w:themeColor="text1"/>
              </w:rPr>
              <w:t>25°C</w:t>
            </w:r>
          </w:p>
          <w:p w14:paraId="49952BA3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  <w:p w14:paraId="7AB7F077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</w:tc>
      </w:tr>
      <w:tr w:rsidR="00097702" w:rsidRPr="00CC6305" w14:paraId="2F4B2A22" w14:textId="77777777" w:rsidTr="005B4D3C">
        <w:trPr>
          <w:trHeight w:val="300"/>
        </w:trPr>
        <w:tc>
          <w:tcPr>
            <w:tcW w:w="1843" w:type="dxa"/>
          </w:tcPr>
          <w:p w14:paraId="3FBE02BE" w14:textId="77777777" w:rsidR="00097702" w:rsidRPr="00CC6305" w:rsidRDefault="00097702" w:rsidP="005B4D3C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Figure 3       </w:t>
            </w: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   </w:t>
            </w:r>
            <w:r w:rsidRPr="00CC6305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A</w:t>
            </w:r>
          </w:p>
          <w:p w14:paraId="777C1600" w14:textId="77777777" w:rsidR="00097702" w:rsidRPr="00CC6305" w:rsidRDefault="00097702" w:rsidP="005B4D3C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                    B</w:t>
            </w:r>
          </w:p>
          <w:p w14:paraId="6E64FC2D" w14:textId="77777777" w:rsidR="00097702" w:rsidRPr="00CC6305" w:rsidRDefault="00097702" w:rsidP="005B4D3C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                    C</w:t>
            </w:r>
          </w:p>
          <w:p w14:paraId="332B460E" w14:textId="77777777" w:rsidR="00097702" w:rsidRPr="00CC6305" w:rsidRDefault="00097702" w:rsidP="005B4D3C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  <w:p w14:paraId="1E2B5CBB" w14:textId="77777777" w:rsidR="00097702" w:rsidRPr="00CC6305" w:rsidRDefault="00097702" w:rsidP="005B4D3C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  <w:p w14:paraId="00913D04" w14:textId="77777777" w:rsidR="00097702" w:rsidRPr="00CC6305" w:rsidRDefault="00097702" w:rsidP="005B4D3C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color w:val="000000" w:themeColor="text1"/>
                <w:lang w:val="en-US"/>
              </w:rPr>
              <w:t>D</w:t>
            </w:r>
          </w:p>
          <w:p w14:paraId="5EDE7614" w14:textId="77777777" w:rsidR="00097702" w:rsidRPr="00CC6305" w:rsidRDefault="00097702" w:rsidP="005B4D3C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  <w:p w14:paraId="1764BCE1" w14:textId="77777777" w:rsidR="00097702" w:rsidRPr="00CC6305" w:rsidRDefault="00097702" w:rsidP="005B4D3C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  E,F</w:t>
            </w:r>
          </w:p>
          <w:p w14:paraId="0EAEB9FD" w14:textId="77777777" w:rsidR="00097702" w:rsidRPr="00CC6305" w:rsidRDefault="00097702" w:rsidP="005B4D3C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                 G,H</w:t>
            </w:r>
          </w:p>
          <w:p w14:paraId="6021E5DE" w14:textId="77777777" w:rsidR="00097702" w:rsidRPr="00CC6305" w:rsidRDefault="00097702" w:rsidP="005B4D3C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                  I,J</w:t>
            </w:r>
          </w:p>
          <w:p w14:paraId="0F7C5004" w14:textId="77777777" w:rsidR="00097702" w:rsidRPr="00CC6305" w:rsidRDefault="00097702" w:rsidP="005B4D3C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                 K,L</w:t>
            </w:r>
          </w:p>
        </w:tc>
        <w:tc>
          <w:tcPr>
            <w:tcW w:w="6237" w:type="dxa"/>
          </w:tcPr>
          <w:p w14:paraId="2F165F2E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tj:</w:t>
            </w:r>
            <w:r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Gal4</w:t>
            </w: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 xml:space="preserve"> </w:t>
            </w:r>
          </w:p>
          <w:p w14:paraId="084E2442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tj:</w:t>
            </w:r>
            <w:r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Gal4</w:t>
            </w: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 xml:space="preserve"> / UAS: CG43693 (coch) RNAi</w:t>
            </w: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vertAlign w:val="superscript"/>
                <w:lang w:val="en-US"/>
              </w:rPr>
              <w:t xml:space="preserve"> GL01304</w:t>
            </w:r>
          </w:p>
          <w:p w14:paraId="38D1A276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tj:</w:t>
            </w:r>
            <w:r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Gal4</w:t>
            </w: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 xml:space="preserve"> </w:t>
            </w:r>
          </w:p>
          <w:p w14:paraId="5D526255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tj:</w:t>
            </w:r>
            <w:r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Gal4</w:t>
            </w: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 xml:space="preserve"> / UAS: coch RNAi</w:t>
            </w: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vertAlign w:val="superscript"/>
                <w:lang w:val="en-US"/>
              </w:rPr>
              <w:t>GLV210161</w:t>
            </w:r>
          </w:p>
          <w:p w14:paraId="3C932C13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  <w:vertAlign w:val="superscript"/>
                <w:lang w:val="en-US"/>
              </w:rPr>
            </w:pP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tj:</w:t>
            </w:r>
            <w:r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Gal4</w:t>
            </w: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 xml:space="preserve"> / UAS: coch RNAi</w:t>
            </w: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vertAlign w:val="superscript"/>
                <w:lang w:val="en-US"/>
              </w:rPr>
              <w:t>GL01304</w:t>
            </w:r>
          </w:p>
          <w:p w14:paraId="750E9C88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tj:</w:t>
            </w:r>
            <w:r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Gal4</w:t>
            </w: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 xml:space="preserve"> </w:t>
            </w:r>
          </w:p>
          <w:p w14:paraId="4C98001F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tj:</w:t>
            </w:r>
            <w:r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Gal4</w:t>
            </w: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 xml:space="preserve"> / UAS: coch RNAi</w:t>
            </w: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vertAlign w:val="superscript"/>
                <w:lang w:val="en-US"/>
              </w:rPr>
              <w:t>GLV210161</w:t>
            </w:r>
          </w:p>
          <w:p w14:paraId="7E4982B2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  <w:vertAlign w:val="superscript"/>
                <w:lang w:val="en-US"/>
              </w:rPr>
            </w:pP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w</w:t>
            </w: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vertAlign w:val="superscript"/>
                <w:lang w:val="en-US"/>
              </w:rPr>
              <w:t>1118</w:t>
            </w:r>
          </w:p>
          <w:p w14:paraId="6527D3E8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 xml:space="preserve">coch-GFP </w:t>
            </w:r>
          </w:p>
          <w:p w14:paraId="43F9650A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y,w,hs:flp122; FRT2A, coch</w:t>
            </w: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vertAlign w:val="superscript"/>
                <w:lang w:val="en-US"/>
              </w:rPr>
              <w:t>MI01960</w:t>
            </w: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/ FRT2A, Ubi:nlsRFP</w:t>
            </w:r>
          </w:p>
          <w:p w14:paraId="51A610D7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y,w,hs:flp122; FRT2A, coch</w:t>
            </w: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vertAlign w:val="superscript"/>
                <w:lang w:val="en-US"/>
              </w:rPr>
              <w:t>MI01960</w:t>
            </w: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/ FRT2A, Ubi:nlsRFP</w:t>
            </w:r>
          </w:p>
        </w:tc>
        <w:tc>
          <w:tcPr>
            <w:tcW w:w="2551" w:type="dxa"/>
          </w:tcPr>
          <w:p w14:paraId="6AE0EAA2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color w:val="000000" w:themeColor="text1"/>
                <w:lang w:val="en-US"/>
              </w:rPr>
              <w:t>4 days at 30°C</w:t>
            </w:r>
          </w:p>
          <w:p w14:paraId="51964395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color w:val="000000" w:themeColor="text1"/>
                <w:lang w:val="en-US"/>
              </w:rPr>
              <w:t>4 days at 30°C</w:t>
            </w:r>
          </w:p>
          <w:p w14:paraId="0CAB9934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4 days at 30°C </w:t>
            </w:r>
          </w:p>
          <w:p w14:paraId="2E210CD9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  <w:p w14:paraId="44F6BA12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  <w:p w14:paraId="484D2B31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4 days at 30°C </w:t>
            </w:r>
          </w:p>
          <w:p w14:paraId="537ECACB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  <w:p w14:paraId="4236BF56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color w:val="000000" w:themeColor="text1"/>
                <w:lang w:val="en-US"/>
              </w:rPr>
              <w:t>25°C</w:t>
            </w:r>
          </w:p>
          <w:p w14:paraId="49572E2B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color w:val="000000" w:themeColor="text1"/>
                <w:lang w:val="en-US"/>
              </w:rPr>
              <w:t>25°C</w:t>
            </w:r>
          </w:p>
          <w:p w14:paraId="3092FEFD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color w:val="000000" w:themeColor="text1"/>
                <w:lang w:val="en-US"/>
              </w:rPr>
              <w:t>2HS, 8 days at 25°C</w:t>
            </w:r>
          </w:p>
          <w:p w14:paraId="124D01CF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color w:val="000000" w:themeColor="text1"/>
                <w:lang w:val="en-US"/>
              </w:rPr>
              <w:t>1HS, 2 days at 25°C</w:t>
            </w:r>
          </w:p>
        </w:tc>
      </w:tr>
      <w:tr w:rsidR="00097702" w:rsidRPr="00375E77" w14:paraId="35BE30C4" w14:textId="77777777" w:rsidTr="005B4D3C">
        <w:trPr>
          <w:trHeight w:val="300"/>
        </w:trPr>
        <w:tc>
          <w:tcPr>
            <w:tcW w:w="1843" w:type="dxa"/>
          </w:tcPr>
          <w:p w14:paraId="719C1C36" w14:textId="77777777" w:rsidR="00097702" w:rsidRPr="00CC6305" w:rsidRDefault="00097702" w:rsidP="005B4D3C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Figure </w:t>
            </w:r>
            <w:r w:rsidRPr="00CC6305">
              <w:rPr>
                <w:rFonts w:asciiTheme="minorHAnsi" w:hAnsiTheme="minorHAnsi" w:cstheme="minorHAnsi"/>
                <w:color w:val="000000" w:themeColor="text1"/>
                <w:lang w:val="en-US"/>
              </w:rPr>
              <w:t>4</w:t>
            </w: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</w:t>
            </w:r>
            <w:r w:rsidRPr="00CC6305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A,B,F,G</w:t>
            </w:r>
          </w:p>
          <w:p w14:paraId="0CF336DC" w14:textId="77777777" w:rsidR="00097702" w:rsidRPr="00CC6305" w:rsidRDefault="00097702" w:rsidP="005B4D3C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color w:val="000000" w:themeColor="text1"/>
                <w:lang w:val="en-US"/>
              </w:rPr>
              <w:t>A,C,F,G</w:t>
            </w:r>
          </w:p>
          <w:p w14:paraId="698C5755" w14:textId="77777777" w:rsidR="00097702" w:rsidRPr="00CC6305" w:rsidRDefault="00097702" w:rsidP="005B4D3C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color w:val="000000" w:themeColor="text1"/>
                <w:lang w:val="en-US"/>
              </w:rPr>
              <w:t>A,D,F;G</w:t>
            </w:r>
          </w:p>
          <w:p w14:paraId="47FF47AC" w14:textId="77777777" w:rsidR="00097702" w:rsidRDefault="00097702" w:rsidP="005B4D3C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color w:val="000000" w:themeColor="text1"/>
                <w:lang w:val="en-US"/>
              </w:rPr>
              <w:t>A,E,F,G</w:t>
            </w:r>
          </w:p>
          <w:p w14:paraId="276D6BA0" w14:textId="77777777" w:rsidR="00097702" w:rsidRPr="00CC6305" w:rsidRDefault="00097702" w:rsidP="005B4D3C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color w:val="000000" w:themeColor="text1"/>
                <w:lang w:val="en-US"/>
              </w:rPr>
              <w:t>H</w:t>
            </w:r>
          </w:p>
        </w:tc>
        <w:tc>
          <w:tcPr>
            <w:tcW w:w="6237" w:type="dxa"/>
          </w:tcPr>
          <w:p w14:paraId="2BC6A04F" w14:textId="77777777" w:rsidR="00097702" w:rsidRPr="00254564" w:rsidRDefault="00097702" w:rsidP="005B4D3C">
            <w:pPr>
              <w:spacing w:line="276" w:lineRule="auto"/>
              <w:rPr>
                <w:rFonts w:asciiTheme="minorHAnsi" w:hAnsiTheme="minorHAnsi" w:cstheme="minorHAnsi"/>
                <w:i/>
                <w:iCs/>
                <w:lang w:val="en-US"/>
              </w:rPr>
            </w:pPr>
            <w:r w:rsidRPr="00254564">
              <w:rPr>
                <w:rFonts w:asciiTheme="minorHAnsi" w:hAnsiTheme="minorHAnsi" w:cstheme="minorHAnsi"/>
                <w:i/>
                <w:iCs/>
                <w:lang w:val="en-US"/>
              </w:rPr>
              <w:t>tj:gal4</w:t>
            </w:r>
            <w:r>
              <w:rPr>
                <w:rFonts w:asciiTheme="minorHAnsi" w:hAnsiTheme="minorHAnsi" w:cstheme="minorHAnsi"/>
                <w:i/>
                <w:iCs/>
                <w:lang w:val="en-US"/>
              </w:rPr>
              <w:t xml:space="preserve"> /+</w:t>
            </w:r>
            <w:r w:rsidRPr="00254564">
              <w:rPr>
                <w:rFonts w:asciiTheme="minorHAnsi" w:hAnsiTheme="minorHAnsi" w:cstheme="minorHAnsi"/>
                <w:i/>
                <w:iCs/>
                <w:lang w:val="en-US"/>
              </w:rPr>
              <w:t xml:space="preserve"> ;  </w:t>
            </w:r>
            <w:r w:rsidRPr="00254564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MatTub</w:t>
            </w:r>
            <w:r w:rsidRPr="00254564">
              <w:rPr>
                <w:rFonts w:asciiTheme="minorHAnsi" w:hAnsiTheme="minorHAnsi" w:cstheme="minorHAnsi"/>
                <w:i/>
                <w:iCs/>
                <w:lang w:val="en-US"/>
              </w:rPr>
              <w:t>:QF</w:t>
            </w:r>
            <w:r>
              <w:rPr>
                <w:rFonts w:asciiTheme="minorHAnsi" w:hAnsiTheme="minorHAnsi" w:cstheme="minorHAnsi"/>
                <w:i/>
                <w:iCs/>
                <w:lang w:val="en-US"/>
              </w:rPr>
              <w:t xml:space="preserve"> /+</w:t>
            </w:r>
          </w:p>
          <w:p w14:paraId="7E00BF9A" w14:textId="77777777" w:rsidR="00097702" w:rsidRPr="00254564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</w:pPr>
            <w:r w:rsidRPr="00254564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tj:gal4 / QUASP:coch; MatTub:Q</w:t>
            </w:r>
            <w:r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F /+</w:t>
            </w:r>
            <w:r w:rsidRPr="00254564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 xml:space="preserve"> </w:t>
            </w:r>
          </w:p>
          <w:p w14:paraId="7DC36D07" w14:textId="77777777" w:rsidR="00097702" w:rsidRPr="00254564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</w:pPr>
            <w:r w:rsidRPr="00254564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tj:gal4</w:t>
            </w:r>
            <w:r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/+</w:t>
            </w:r>
            <w:r w:rsidRPr="00254564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;</w:t>
            </w:r>
            <w:r w:rsidRPr="00254564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 xml:space="preserve"> MatTub:QF</w:t>
            </w:r>
            <w:r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 xml:space="preserve"> / </w:t>
            </w:r>
            <w:r w:rsidRPr="00254564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UAS: coch RNAi</w:t>
            </w:r>
            <w:r w:rsidRPr="00254564">
              <w:rPr>
                <w:rFonts w:asciiTheme="minorHAnsi" w:hAnsiTheme="minorHAnsi" w:cstheme="minorHAnsi"/>
                <w:i/>
                <w:iCs/>
                <w:color w:val="000000" w:themeColor="text1"/>
                <w:vertAlign w:val="superscript"/>
                <w:lang w:val="en-US"/>
              </w:rPr>
              <w:t>GLV21061</w:t>
            </w:r>
          </w:p>
          <w:p w14:paraId="4D3AAFEF" w14:textId="77777777" w:rsidR="00097702" w:rsidRPr="00254564" w:rsidRDefault="00097702" w:rsidP="005B4D3C">
            <w:pPr>
              <w:spacing w:line="276" w:lineRule="auto"/>
              <w:rPr>
                <w:rFonts w:asciiTheme="minorHAnsi" w:hAnsiTheme="minorHAnsi" w:cstheme="minorHAnsi"/>
                <w:i/>
                <w:iCs/>
                <w:vertAlign w:val="superscript"/>
                <w:lang w:val="en-US"/>
              </w:rPr>
            </w:pPr>
            <w:r w:rsidRPr="00254564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 xml:space="preserve">tj:gal4 / QUASP:coch; MatTub:QF/ </w:t>
            </w:r>
            <w:r w:rsidRPr="00254564">
              <w:rPr>
                <w:rFonts w:asciiTheme="minorHAnsi" w:hAnsiTheme="minorHAnsi" w:cstheme="minorHAnsi"/>
                <w:i/>
                <w:iCs/>
                <w:lang w:val="en-US"/>
              </w:rPr>
              <w:t>UAS: coch RNAi</w:t>
            </w:r>
            <w:r w:rsidRPr="00254564">
              <w:rPr>
                <w:rFonts w:asciiTheme="minorHAnsi" w:hAnsiTheme="minorHAnsi" w:cstheme="minorHAnsi"/>
                <w:i/>
                <w:iCs/>
                <w:vertAlign w:val="superscript"/>
                <w:lang w:val="en-US"/>
              </w:rPr>
              <w:t>GLV21061</w:t>
            </w:r>
          </w:p>
          <w:p w14:paraId="5F7C508B" w14:textId="77777777" w:rsidR="00097702" w:rsidRPr="00CC6305" w:rsidRDefault="00097702" w:rsidP="005B4D3C">
            <w:pPr>
              <w:spacing w:line="276" w:lineRule="auto"/>
              <w:rPr>
                <w:rFonts w:asciiTheme="minorHAnsi" w:hAnsiTheme="minorHAnsi" w:cstheme="minorHAnsi"/>
                <w:i/>
                <w:iCs/>
                <w:lang w:val="en-US"/>
              </w:rPr>
            </w:pPr>
            <w:r w:rsidRPr="00CC6305">
              <w:rPr>
                <w:rFonts w:asciiTheme="minorHAnsi" w:hAnsiTheme="minorHAnsi" w:cstheme="minorHAnsi"/>
                <w:i/>
                <w:iCs/>
                <w:lang w:val="en-US"/>
              </w:rPr>
              <w:t>tj:</w:t>
            </w:r>
            <w:r>
              <w:rPr>
                <w:rFonts w:asciiTheme="minorHAnsi" w:hAnsiTheme="minorHAnsi" w:cstheme="minorHAnsi"/>
                <w:i/>
                <w:iCs/>
                <w:lang w:val="en-US"/>
              </w:rPr>
              <w:t>Gal4</w:t>
            </w:r>
            <w:r w:rsidRPr="00CC6305">
              <w:rPr>
                <w:rFonts w:asciiTheme="minorHAnsi" w:hAnsiTheme="minorHAnsi" w:cstheme="minorHAnsi"/>
                <w:i/>
                <w:iCs/>
                <w:lang w:val="en-US"/>
              </w:rPr>
              <w:t>, Tub:Gal80ts,,</w:t>
            </w: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 xml:space="preserve"> Me31B-GFP/+; MatTub</w:t>
            </w:r>
            <w:r w:rsidRPr="00CC6305">
              <w:rPr>
                <w:rFonts w:asciiTheme="minorHAnsi" w:hAnsiTheme="minorHAnsi" w:cstheme="minorHAnsi"/>
                <w:i/>
                <w:iCs/>
                <w:lang w:val="en-US"/>
              </w:rPr>
              <w:t>:QF/+</w:t>
            </w:r>
          </w:p>
          <w:p w14:paraId="3F2AD3D7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tj:</w:t>
            </w:r>
            <w:r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Gal4</w:t>
            </w: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 xml:space="preserve">, </w:t>
            </w:r>
            <w:r w:rsidRPr="00CC6305">
              <w:rPr>
                <w:rFonts w:asciiTheme="minorHAnsi" w:hAnsiTheme="minorHAnsi" w:cstheme="minorHAnsi"/>
                <w:i/>
                <w:iCs/>
                <w:lang w:val="en-US"/>
              </w:rPr>
              <w:t xml:space="preserve">Tub:Gal80ts, </w:t>
            </w: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Me31B-GFP/ QUASP:coch</w:t>
            </w:r>
            <w:r w:rsidRPr="00CC6305">
              <w:rPr>
                <w:rFonts w:asciiTheme="minorHAnsi" w:hAnsiTheme="minorHAnsi" w:cstheme="minorHAnsi"/>
                <w:i/>
                <w:iCs/>
                <w:lang w:val="en-US"/>
              </w:rPr>
              <w:t>;</w:t>
            </w: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 xml:space="preserve"> MatTub:QF/+</w:t>
            </w:r>
          </w:p>
          <w:p w14:paraId="690DB5CC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tj:</w:t>
            </w:r>
            <w:r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Gal4</w:t>
            </w: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 xml:space="preserve">, </w:t>
            </w:r>
            <w:r w:rsidRPr="00CC6305">
              <w:rPr>
                <w:rFonts w:asciiTheme="minorHAnsi" w:hAnsiTheme="minorHAnsi" w:cstheme="minorHAnsi"/>
                <w:i/>
                <w:iCs/>
                <w:lang w:val="en-US"/>
              </w:rPr>
              <w:t>Tub:Gal80ts,</w:t>
            </w: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 xml:space="preserve"> Me31B-GFP/+</w:t>
            </w:r>
            <w:r w:rsidRPr="00CC6305">
              <w:rPr>
                <w:rFonts w:asciiTheme="minorHAnsi" w:hAnsiTheme="minorHAnsi" w:cstheme="minorHAnsi"/>
                <w:i/>
                <w:iCs/>
                <w:lang w:val="en-US"/>
              </w:rPr>
              <w:t>;</w:t>
            </w: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 xml:space="preserve"> MatTub:QF/ UAS: Inx2 RNAi</w:t>
            </w:r>
          </w:p>
          <w:p w14:paraId="4E043304" w14:textId="77777777" w:rsidR="00097702" w:rsidRPr="00CC6305" w:rsidRDefault="00097702" w:rsidP="005B4D3C">
            <w:pPr>
              <w:spacing w:line="276" w:lineRule="auto"/>
              <w:rPr>
                <w:rFonts w:asciiTheme="minorHAnsi" w:hAnsiTheme="minorHAnsi" w:cstheme="minorHAnsi"/>
                <w:i/>
                <w:iCs/>
                <w:vertAlign w:val="superscript"/>
                <w:lang w:val="en-US"/>
              </w:rPr>
            </w:pP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tj:</w:t>
            </w:r>
            <w:r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Gal4</w:t>
            </w: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 xml:space="preserve">, </w:t>
            </w:r>
            <w:r w:rsidRPr="00CC6305">
              <w:rPr>
                <w:rFonts w:asciiTheme="minorHAnsi" w:hAnsiTheme="minorHAnsi" w:cstheme="minorHAnsi"/>
                <w:i/>
                <w:iCs/>
                <w:lang w:val="en-US"/>
              </w:rPr>
              <w:t>Tub:Gal80ts,</w:t>
            </w: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 xml:space="preserve"> Me31B-GFP/</w:t>
            </w:r>
            <w:r w:rsidRPr="00CC6305">
              <w:rPr>
                <w:rFonts w:asciiTheme="minorHAnsi" w:hAnsiTheme="minorHAnsi" w:cstheme="minorHAnsi"/>
                <w:i/>
                <w:iCs/>
                <w:lang w:val="en-US"/>
              </w:rPr>
              <w:t xml:space="preserve"> QUASP:coch;</w:t>
            </w: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 xml:space="preserve"> MatTub</w:t>
            </w:r>
            <w:r w:rsidRPr="00CC6305">
              <w:rPr>
                <w:rFonts w:asciiTheme="minorHAnsi" w:hAnsiTheme="minorHAnsi" w:cstheme="minorHAnsi"/>
                <w:i/>
                <w:iCs/>
                <w:lang w:val="en-US"/>
              </w:rPr>
              <w:t>:QF</w:t>
            </w: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/</w:t>
            </w:r>
            <w:r w:rsidRPr="00CC6305">
              <w:rPr>
                <w:rFonts w:asciiTheme="minorHAnsi" w:hAnsiTheme="minorHAnsi" w:cstheme="minorHAnsi"/>
                <w:i/>
                <w:iCs/>
                <w:lang w:val="en-US"/>
              </w:rPr>
              <w:t>UAS: Inx2 RNAi</w:t>
            </w:r>
          </w:p>
        </w:tc>
        <w:tc>
          <w:tcPr>
            <w:tcW w:w="2551" w:type="dxa"/>
          </w:tcPr>
          <w:p w14:paraId="12260D7A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4 days at 30°C </w:t>
            </w:r>
          </w:p>
          <w:p w14:paraId="58DFBFCF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  <w:p w14:paraId="1ACE54C6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  <w:p w14:paraId="7896EAF8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  <w:p w14:paraId="50C13164" w14:textId="77777777" w:rsidR="00097702" w:rsidRPr="00254564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254564">
              <w:rPr>
                <w:rFonts w:asciiTheme="minorHAnsi" w:hAnsiTheme="minorHAnsi" w:cstheme="minorHAnsi"/>
                <w:color w:val="000000" w:themeColor="text1"/>
                <w:lang w:val="en-US"/>
              </w:rPr>
              <w:t>18°C, 48h at 30°C</w:t>
            </w:r>
          </w:p>
          <w:p w14:paraId="1E90A890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  <w:p w14:paraId="2E9F70FC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</w:tc>
      </w:tr>
      <w:tr w:rsidR="00097702" w:rsidRPr="00CC6305" w14:paraId="42D33F1A" w14:textId="77777777" w:rsidTr="005B4D3C">
        <w:trPr>
          <w:trHeight w:val="300"/>
        </w:trPr>
        <w:tc>
          <w:tcPr>
            <w:tcW w:w="1843" w:type="dxa"/>
          </w:tcPr>
          <w:p w14:paraId="5C61920A" w14:textId="77777777" w:rsidR="00097702" w:rsidRPr="00254564" w:rsidRDefault="00097702" w:rsidP="005B4D3C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254564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Figure 5    </w:t>
            </w: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   </w:t>
            </w:r>
            <w:r w:rsidRPr="00254564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A,C</w:t>
            </w:r>
          </w:p>
          <w:p w14:paraId="262C645F" w14:textId="77777777" w:rsidR="00097702" w:rsidRPr="00254564" w:rsidRDefault="00097702" w:rsidP="005B4D3C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254564">
              <w:rPr>
                <w:rFonts w:asciiTheme="minorHAnsi" w:hAnsiTheme="minorHAnsi" w:cstheme="minorHAnsi"/>
                <w:color w:val="000000" w:themeColor="text1"/>
                <w:lang w:val="en-US"/>
              </w:rPr>
              <w:lastRenderedPageBreak/>
              <w:t xml:space="preserve">                     B</w:t>
            </w:r>
          </w:p>
          <w:p w14:paraId="10136915" w14:textId="77777777" w:rsidR="00097702" w:rsidRPr="00254564" w:rsidRDefault="00097702" w:rsidP="005B4D3C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254564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                    D</w:t>
            </w:r>
          </w:p>
          <w:p w14:paraId="53B2F291" w14:textId="77777777" w:rsidR="00097702" w:rsidRPr="00254564" w:rsidRDefault="00097702" w:rsidP="005B4D3C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254564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                 E</w:t>
            </w:r>
          </w:p>
          <w:p w14:paraId="13107766" w14:textId="77777777" w:rsidR="00097702" w:rsidRPr="00254564" w:rsidRDefault="00097702" w:rsidP="005B4D3C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254564">
              <w:rPr>
                <w:rFonts w:asciiTheme="minorHAnsi" w:hAnsiTheme="minorHAnsi" w:cstheme="minorHAnsi"/>
                <w:color w:val="000000" w:themeColor="text1"/>
                <w:lang w:val="en-US"/>
              </w:rPr>
              <w:t>F,K</w:t>
            </w:r>
          </w:p>
          <w:p w14:paraId="79C14BE8" w14:textId="77777777" w:rsidR="00097702" w:rsidRPr="00254564" w:rsidRDefault="00097702" w:rsidP="005B4D3C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254564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G                  </w:t>
            </w:r>
          </w:p>
          <w:p w14:paraId="078A0AE8" w14:textId="77777777" w:rsidR="00097702" w:rsidRPr="00254564" w:rsidRDefault="00097702" w:rsidP="005B4D3C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254564">
              <w:rPr>
                <w:rFonts w:asciiTheme="minorHAnsi" w:hAnsiTheme="minorHAnsi" w:cstheme="minorHAnsi"/>
                <w:color w:val="000000" w:themeColor="text1"/>
                <w:lang w:val="en-US"/>
              </w:rPr>
              <w:t>H,K</w:t>
            </w:r>
          </w:p>
          <w:p w14:paraId="55D110EA" w14:textId="77777777" w:rsidR="00097702" w:rsidRPr="00254564" w:rsidRDefault="00097702" w:rsidP="005B4D3C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254564">
              <w:rPr>
                <w:rFonts w:asciiTheme="minorHAnsi" w:hAnsiTheme="minorHAnsi" w:cstheme="minorHAnsi"/>
                <w:color w:val="000000" w:themeColor="text1"/>
                <w:lang w:val="en-US"/>
              </w:rPr>
              <w:t>I,L</w:t>
            </w:r>
          </w:p>
          <w:p w14:paraId="5082C868" w14:textId="77777777" w:rsidR="00097702" w:rsidRPr="00254564" w:rsidRDefault="00097702" w:rsidP="005B4D3C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254564">
              <w:rPr>
                <w:rFonts w:asciiTheme="minorHAnsi" w:hAnsiTheme="minorHAnsi" w:cstheme="minorHAnsi"/>
                <w:color w:val="000000" w:themeColor="text1"/>
                <w:lang w:val="en-US"/>
              </w:rPr>
              <w:t>J</w:t>
            </w:r>
          </w:p>
          <w:p w14:paraId="444F3119" w14:textId="77777777" w:rsidR="00097702" w:rsidRPr="00254564" w:rsidRDefault="00097702" w:rsidP="005B4D3C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  <w:p w14:paraId="2D1B5477" w14:textId="77777777" w:rsidR="00097702" w:rsidRPr="00254564" w:rsidRDefault="00097702" w:rsidP="005B4D3C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  <w:p w14:paraId="0C841E8B" w14:textId="77777777" w:rsidR="00097702" w:rsidRPr="00254564" w:rsidRDefault="00097702" w:rsidP="005B4D3C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  <w:p w14:paraId="43946EA5" w14:textId="77777777" w:rsidR="00097702" w:rsidRPr="00254564" w:rsidRDefault="00097702" w:rsidP="005B4D3C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  <w:p w14:paraId="306599F7" w14:textId="77777777" w:rsidR="00097702" w:rsidRPr="00CC6305" w:rsidRDefault="00097702" w:rsidP="005B4D3C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254564">
              <w:rPr>
                <w:rFonts w:asciiTheme="minorHAnsi" w:hAnsiTheme="minorHAnsi" w:cstheme="minorHAnsi"/>
                <w:color w:val="000000" w:themeColor="text1"/>
                <w:lang w:val="en-US"/>
              </w:rPr>
              <w:t>L</w:t>
            </w:r>
          </w:p>
        </w:tc>
        <w:tc>
          <w:tcPr>
            <w:tcW w:w="6237" w:type="dxa"/>
          </w:tcPr>
          <w:p w14:paraId="44D07365" w14:textId="77777777" w:rsidR="00097702" w:rsidRPr="00342D36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</w:pPr>
            <w:r w:rsidRPr="00342D36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lastRenderedPageBreak/>
              <w:t>Me31B-GFP</w:t>
            </w:r>
          </w:p>
          <w:p w14:paraId="0BE7BB4B" w14:textId="77777777" w:rsidR="00097702" w:rsidRPr="00342D36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</w:pPr>
            <w:r w:rsidRPr="00342D36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Me31B-GFP</w:t>
            </w:r>
          </w:p>
          <w:p w14:paraId="5408D84E" w14:textId="77777777" w:rsidR="00097702" w:rsidRPr="00342D36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</w:pPr>
            <w:r w:rsidRPr="00342D36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lastRenderedPageBreak/>
              <w:t>MatTub :Gal4Vp16, Me31B-GFP , UASz:</w:t>
            </w:r>
            <w:r w:rsidRPr="00342D36">
              <w:rPr>
                <w:rFonts w:asciiTheme="minorHAnsi" w:hAnsiTheme="minorHAnsi" w:cstheme="minorHAnsi"/>
                <w:i/>
                <w:iCs/>
                <w:color w:val="000000" w:themeColor="text1"/>
                <w:shd w:val="clear" w:color="auto" w:fill="FFFFFF"/>
                <w:lang w:val="en-US"/>
              </w:rPr>
              <w:t xml:space="preserve"> eIF2</w:t>
            </w:r>
            <w:r w:rsidRPr="00342D36">
              <w:rPr>
                <w:rFonts w:asciiTheme="minorHAnsi" w:eastAsia="Symbol" w:hAnsiTheme="minorHAnsi" w:cstheme="minorHAnsi"/>
                <w:i/>
                <w:color w:val="000000" w:themeColor="text1"/>
                <w:shd w:val="clear" w:color="auto" w:fill="FFFFFF"/>
                <w:lang w:val="en-US"/>
              </w:rPr>
              <w:t>a</w:t>
            </w:r>
          </w:p>
          <w:p w14:paraId="725EFAAE" w14:textId="77777777" w:rsidR="00097702" w:rsidRPr="00342D36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</w:pPr>
            <w:r w:rsidRPr="00342D36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MatTub :Gal4Vp16, Me31B-GFP, UASz:</w:t>
            </w:r>
            <w:r w:rsidRPr="00342D36">
              <w:rPr>
                <w:rFonts w:asciiTheme="minorHAnsi" w:hAnsiTheme="minorHAnsi" w:cstheme="minorHAnsi"/>
                <w:i/>
                <w:iCs/>
                <w:color w:val="000000" w:themeColor="text1"/>
                <w:shd w:val="clear" w:color="auto" w:fill="FFFFFF"/>
                <w:lang w:val="en-US"/>
              </w:rPr>
              <w:t xml:space="preserve"> eIF2</w:t>
            </w:r>
            <w:r w:rsidRPr="00342D36">
              <w:rPr>
                <w:rFonts w:asciiTheme="minorHAnsi" w:eastAsia="Symbol" w:hAnsiTheme="minorHAnsi" w:cstheme="minorHAnsi"/>
                <w:i/>
                <w:color w:val="000000" w:themeColor="text1"/>
                <w:shd w:val="clear" w:color="auto" w:fill="FFFFFF"/>
                <w:lang w:val="en-US"/>
              </w:rPr>
              <w:t>a</w:t>
            </w:r>
            <w:r w:rsidRPr="00342D36">
              <w:rPr>
                <w:rFonts w:asciiTheme="minorHAnsi" w:hAnsiTheme="minorHAnsi" w:cstheme="minorHAnsi"/>
                <w:i/>
                <w:iCs/>
                <w:color w:val="000000" w:themeColor="text1"/>
                <w:shd w:val="clear" w:color="auto" w:fill="FFFFFF"/>
                <w:lang w:val="en-US"/>
              </w:rPr>
              <w:t>-S51D</w:t>
            </w:r>
          </w:p>
          <w:p w14:paraId="40C3D6F4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tj:gal4, Me31B-GFP /+</w:t>
            </w:r>
          </w:p>
          <w:p w14:paraId="341A1E24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tj:gal4,Tub:Gal80</w:t>
            </w: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vertAlign w:val="superscript"/>
                <w:lang w:val="en-US"/>
              </w:rPr>
              <w:t>ts</w:t>
            </w: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,Me31B-GFP / UAS:Inx2 RNAi</w:t>
            </w:r>
          </w:p>
          <w:p w14:paraId="69031A33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tj:gal4, Me31B-GFP / UAS: coch RNAi</w:t>
            </w: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vertAlign w:val="superscript"/>
                <w:lang w:val="en-US"/>
              </w:rPr>
              <w:t>GLV21061</w:t>
            </w:r>
          </w:p>
          <w:p w14:paraId="37110F8A" w14:textId="77777777" w:rsidR="00097702" w:rsidRPr="00342D36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MatTub :Gal4Vp16, Me31B-GFP / UAS: Inx4 RNAi</w:t>
            </w:r>
          </w:p>
          <w:p w14:paraId="248DE206" w14:textId="77777777" w:rsidR="00097702" w:rsidRPr="00342D36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tj:gal4,Tub:Gal80</w:t>
            </w: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vertAlign w:val="superscript"/>
                <w:lang w:val="en-US"/>
              </w:rPr>
              <w:t>ts</w:t>
            </w: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,Me31B-GFP /+</w:t>
            </w:r>
          </w:p>
          <w:p w14:paraId="7224BF31" w14:textId="77777777" w:rsidR="00097702" w:rsidRPr="00342D36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</w:pPr>
            <w:r w:rsidRPr="00342D36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 xml:space="preserve">tj:gal4, </w:t>
            </w:r>
            <w:r w:rsidRPr="00342D36">
              <w:rPr>
                <w:rFonts w:asciiTheme="minorHAnsi" w:hAnsiTheme="minorHAnsi" w:cstheme="minorHAnsi"/>
                <w:i/>
                <w:iCs/>
                <w:lang w:val="en-US"/>
              </w:rPr>
              <w:t xml:space="preserve">Tub:Gal80ts / </w:t>
            </w:r>
            <w:r w:rsidRPr="00342D36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QUASP:coch</w:t>
            </w:r>
            <w:r w:rsidRPr="00342D36">
              <w:rPr>
                <w:rFonts w:asciiTheme="minorHAnsi" w:hAnsiTheme="minorHAnsi" w:cstheme="minorHAnsi"/>
                <w:i/>
                <w:iCs/>
                <w:lang w:val="en-US"/>
              </w:rPr>
              <w:t>;</w:t>
            </w:r>
            <w:r w:rsidRPr="00342D36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 xml:space="preserve"> MatTub:QF /+ </w:t>
            </w:r>
          </w:p>
          <w:p w14:paraId="06C7B1CA" w14:textId="77777777" w:rsidR="00097702" w:rsidRPr="00342D36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</w:pPr>
            <w:r w:rsidRPr="00342D36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 xml:space="preserve">tj:gal4, </w:t>
            </w:r>
            <w:r w:rsidRPr="00342D36">
              <w:rPr>
                <w:rFonts w:asciiTheme="minorHAnsi" w:hAnsiTheme="minorHAnsi" w:cstheme="minorHAnsi"/>
                <w:i/>
                <w:iCs/>
                <w:lang w:val="en-US"/>
              </w:rPr>
              <w:t>Tub:Gal80ts/+;</w:t>
            </w:r>
            <w:r w:rsidRPr="00342D36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 xml:space="preserve"> MatTub:QF/ UAS: Inx2 RNAi</w:t>
            </w:r>
          </w:p>
          <w:p w14:paraId="35FC56F1" w14:textId="77777777" w:rsidR="00097702" w:rsidRPr="00342D36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</w:pPr>
            <w:r w:rsidRPr="00342D36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 xml:space="preserve">tj:gal4, </w:t>
            </w:r>
            <w:r w:rsidRPr="00342D36">
              <w:rPr>
                <w:rFonts w:asciiTheme="minorHAnsi" w:hAnsiTheme="minorHAnsi" w:cstheme="minorHAnsi"/>
                <w:i/>
                <w:iCs/>
                <w:lang w:val="en-US"/>
              </w:rPr>
              <w:t xml:space="preserve">Tub:Gal80ts/ </w:t>
            </w:r>
            <w:r w:rsidRPr="00342D36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QUASP:coch</w:t>
            </w:r>
            <w:r w:rsidRPr="00342D36">
              <w:rPr>
                <w:rFonts w:asciiTheme="minorHAnsi" w:hAnsiTheme="minorHAnsi" w:cstheme="minorHAnsi"/>
                <w:i/>
                <w:iCs/>
                <w:lang w:val="en-US"/>
              </w:rPr>
              <w:t>;</w:t>
            </w:r>
            <w:r w:rsidRPr="00342D36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 xml:space="preserve"> MatTub:QF / UAS: Inx2 RNAi</w:t>
            </w:r>
          </w:p>
          <w:p w14:paraId="2CA03D1C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MatTub :Gal4Vp16, Me31B-GFP</w:t>
            </w:r>
            <w:r w:rsidRPr="00342D36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/+</w:t>
            </w:r>
          </w:p>
        </w:tc>
        <w:tc>
          <w:tcPr>
            <w:tcW w:w="2551" w:type="dxa"/>
          </w:tcPr>
          <w:p w14:paraId="1A5521AF" w14:textId="77777777" w:rsidR="00097702" w:rsidRPr="00342D36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342D36">
              <w:rPr>
                <w:rFonts w:asciiTheme="minorHAnsi" w:hAnsiTheme="minorHAnsi" w:cstheme="minorHAnsi"/>
                <w:color w:val="000000" w:themeColor="text1"/>
                <w:lang w:val="en-US"/>
              </w:rPr>
              <w:lastRenderedPageBreak/>
              <w:t xml:space="preserve">25°C </w:t>
            </w:r>
          </w:p>
          <w:p w14:paraId="4EF9E721" w14:textId="77777777" w:rsidR="00097702" w:rsidRPr="00342D36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342D36">
              <w:rPr>
                <w:rFonts w:asciiTheme="minorHAnsi" w:hAnsiTheme="minorHAnsi" w:cstheme="minorHAnsi"/>
                <w:color w:val="000000" w:themeColor="text1"/>
                <w:lang w:val="en-US"/>
              </w:rPr>
              <w:t>25°C, 14h on GP</w:t>
            </w:r>
          </w:p>
          <w:p w14:paraId="6424AB70" w14:textId="77777777" w:rsidR="00097702" w:rsidRPr="00342D36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342D36">
              <w:rPr>
                <w:rFonts w:asciiTheme="minorHAnsi" w:hAnsiTheme="minorHAnsi" w:cstheme="minorHAnsi"/>
                <w:color w:val="000000" w:themeColor="text1"/>
                <w:lang w:val="en-US"/>
              </w:rPr>
              <w:lastRenderedPageBreak/>
              <w:t>25°C</w:t>
            </w:r>
          </w:p>
          <w:p w14:paraId="6DD1C858" w14:textId="77777777" w:rsidR="00097702" w:rsidRPr="00342D36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342D36">
              <w:rPr>
                <w:rFonts w:asciiTheme="minorHAnsi" w:hAnsiTheme="minorHAnsi" w:cstheme="minorHAnsi"/>
                <w:color w:val="000000" w:themeColor="text1"/>
                <w:lang w:val="en-US"/>
              </w:rPr>
              <w:t>25°C</w:t>
            </w:r>
          </w:p>
          <w:p w14:paraId="23FFBDF3" w14:textId="77777777" w:rsidR="00097702" w:rsidRPr="00342D36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342D36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2 days at </w:t>
            </w:r>
            <w:r w:rsidRPr="00CC6305">
              <w:rPr>
                <w:rFonts w:asciiTheme="minorHAnsi" w:hAnsiTheme="minorHAnsi" w:cstheme="minorHAnsi"/>
                <w:color w:val="000000" w:themeColor="text1"/>
                <w:lang w:val="en-US"/>
              </w:rPr>
              <w:t>25</w:t>
            </w:r>
            <w:r w:rsidRPr="00342D36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°C </w:t>
            </w:r>
          </w:p>
          <w:p w14:paraId="2526CEFF" w14:textId="77777777" w:rsidR="00097702" w:rsidRPr="00342D36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342D36">
              <w:rPr>
                <w:rFonts w:asciiTheme="minorHAnsi" w:hAnsiTheme="minorHAnsi" w:cstheme="minorHAnsi"/>
                <w:color w:val="000000" w:themeColor="text1"/>
                <w:lang w:val="en-US"/>
              </w:rPr>
              <w:t>18°C, 14h at 30°C</w:t>
            </w:r>
          </w:p>
          <w:p w14:paraId="5CDFDD8F" w14:textId="77777777" w:rsidR="00097702" w:rsidRPr="00342D36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color w:val="000000" w:themeColor="text1"/>
                <w:lang w:val="en-US"/>
              </w:rPr>
              <w:t>2 days at 25</w:t>
            </w:r>
            <w:r w:rsidRPr="00342D36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°C </w:t>
            </w:r>
          </w:p>
          <w:p w14:paraId="13439763" w14:textId="77777777" w:rsidR="00097702" w:rsidRPr="00342D36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color w:val="000000" w:themeColor="text1"/>
                <w:lang w:val="en-US"/>
              </w:rPr>
              <w:t>2 days at 25</w:t>
            </w:r>
            <w:r w:rsidRPr="00342D36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°C </w:t>
            </w:r>
          </w:p>
          <w:p w14:paraId="23135BAD" w14:textId="77777777" w:rsidR="00097702" w:rsidRPr="00342D36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342D36">
              <w:rPr>
                <w:rFonts w:asciiTheme="minorHAnsi" w:hAnsiTheme="minorHAnsi" w:cstheme="minorHAnsi"/>
                <w:color w:val="000000" w:themeColor="text1"/>
                <w:lang w:val="en-US"/>
              </w:rPr>
              <w:t>18°C, 14h at 30°C</w:t>
            </w:r>
          </w:p>
          <w:p w14:paraId="38B0C3DB" w14:textId="77777777" w:rsidR="00097702" w:rsidRPr="00342D36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  <w:p w14:paraId="70567163" w14:textId="77777777" w:rsidR="00097702" w:rsidRPr="00342D36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  <w:p w14:paraId="3F48D215" w14:textId="77777777" w:rsidR="00097702" w:rsidRPr="00342D36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  <w:p w14:paraId="67B057DA" w14:textId="77777777" w:rsidR="00097702" w:rsidRPr="00342D36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  <w:p w14:paraId="7327396F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color w:val="000000" w:themeColor="text1"/>
                <w:lang w:val="en-US"/>
              </w:rPr>
              <w:t>2 days at 25</w:t>
            </w:r>
            <w:r w:rsidRPr="00342D36">
              <w:rPr>
                <w:rFonts w:asciiTheme="minorHAnsi" w:hAnsiTheme="minorHAnsi" w:cstheme="minorHAnsi"/>
                <w:color w:val="000000" w:themeColor="text1"/>
                <w:lang w:val="en-US"/>
              </w:rPr>
              <w:t>°C</w:t>
            </w:r>
          </w:p>
        </w:tc>
      </w:tr>
      <w:tr w:rsidR="00097702" w:rsidRPr="00CC6305" w14:paraId="4333BB08" w14:textId="77777777" w:rsidTr="005B4D3C">
        <w:trPr>
          <w:trHeight w:val="300"/>
        </w:trPr>
        <w:tc>
          <w:tcPr>
            <w:tcW w:w="1843" w:type="dxa"/>
          </w:tcPr>
          <w:p w14:paraId="3D2891F3" w14:textId="77777777" w:rsidR="00097702" w:rsidRPr="00CC6305" w:rsidRDefault="00097702" w:rsidP="005B4D3C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color w:val="000000" w:themeColor="text1"/>
                <w:lang w:val="en-US"/>
              </w:rPr>
              <w:lastRenderedPageBreak/>
              <w:t xml:space="preserve">Figure 6  </w:t>
            </w: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  </w:t>
            </w:r>
            <w:r w:rsidRPr="00CC6305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  A,C</w:t>
            </w:r>
          </w:p>
          <w:p w14:paraId="5873F862" w14:textId="77777777" w:rsidR="00097702" w:rsidRPr="00CC6305" w:rsidRDefault="00097702" w:rsidP="005B4D3C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                 B,C</w:t>
            </w:r>
          </w:p>
          <w:p w14:paraId="740CB106" w14:textId="77777777" w:rsidR="00097702" w:rsidRPr="00CC6305" w:rsidRDefault="00097702" w:rsidP="005B4D3C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                    D</w:t>
            </w:r>
          </w:p>
          <w:p w14:paraId="25F022D3" w14:textId="77777777" w:rsidR="00097702" w:rsidRPr="00CC6305" w:rsidRDefault="00097702" w:rsidP="005B4D3C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                 E,F</w:t>
            </w:r>
          </w:p>
          <w:p w14:paraId="0874C4DC" w14:textId="77777777" w:rsidR="00097702" w:rsidRPr="00CC6305" w:rsidRDefault="00097702" w:rsidP="005B4D3C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                   </w:t>
            </w:r>
          </w:p>
          <w:p w14:paraId="02B0D4FD" w14:textId="77777777" w:rsidR="00097702" w:rsidRPr="00CC6305" w:rsidRDefault="00097702" w:rsidP="005B4D3C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G</w:t>
            </w:r>
          </w:p>
          <w:p w14:paraId="54E78FB4" w14:textId="77777777" w:rsidR="00097702" w:rsidRPr="00CC6305" w:rsidRDefault="00097702" w:rsidP="005B4D3C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  <w:p w14:paraId="5280C329" w14:textId="77777777" w:rsidR="00097702" w:rsidRPr="00CC6305" w:rsidRDefault="00097702" w:rsidP="005B4D3C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                    H</w:t>
            </w:r>
          </w:p>
        </w:tc>
        <w:tc>
          <w:tcPr>
            <w:tcW w:w="6237" w:type="dxa"/>
          </w:tcPr>
          <w:p w14:paraId="30CBD369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tj:</w:t>
            </w:r>
            <w:r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Gal4</w:t>
            </w: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, Tub:Gal80</w:t>
            </w: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vertAlign w:val="superscript"/>
                <w:lang w:val="en-US"/>
              </w:rPr>
              <w:t>ts</w:t>
            </w: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 xml:space="preserve"> Me31B-GFP</w:t>
            </w:r>
          </w:p>
          <w:p w14:paraId="167A42FB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tj:</w:t>
            </w:r>
            <w:r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Gal4</w:t>
            </w: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, Tub:Gal80</w:t>
            </w: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vertAlign w:val="superscript"/>
                <w:lang w:val="en-US"/>
              </w:rPr>
              <w:t xml:space="preserve">ts, </w:t>
            </w: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 xml:space="preserve">Me31B-GFP / UAS: akt RNAi </w:t>
            </w:r>
          </w:p>
          <w:p w14:paraId="6B6856DF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y,w,hs:flp122; FRT82B, akt</w:t>
            </w: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vertAlign w:val="superscript"/>
                <w:lang w:val="en-US"/>
              </w:rPr>
              <w:t>q</w:t>
            </w: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 xml:space="preserve"> / FRT82B, Ubi:GFP </w:t>
            </w:r>
          </w:p>
          <w:p w14:paraId="1CD991FD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y,w,hs:flp122 ; FRT40A,Pten</w:t>
            </w: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vertAlign w:val="superscript"/>
              </w:rPr>
              <w:t>dj189</w:t>
            </w: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 xml:space="preserve"> / FRT40A, Ubi:nlsRFP</w:t>
            </w:r>
          </w:p>
          <w:p w14:paraId="61C25CD1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y,w,hs:flp122,  Tub:</w:t>
            </w:r>
            <w:r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Gal4</w:t>
            </w: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, UAS :GFP ; FRT40A,Pten</w:t>
            </w: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vertAlign w:val="superscript"/>
              </w:rPr>
              <w:t>dj189</w:t>
            </w: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 xml:space="preserve"> / FRT40A, Tub :Gal80</w:t>
            </w:r>
          </w:p>
          <w:p w14:paraId="786FA9D2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y,w,hs:flp122, Tub:</w:t>
            </w:r>
            <w:r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Gal4</w:t>
            </w: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, UAS :GFP ; FRT40A,Pten</w:t>
            </w: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vertAlign w:val="superscript"/>
              </w:rPr>
              <w:t>dj189</w:t>
            </w: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 xml:space="preserve"> / FRT40A, Tub :Gal80; UAS :Inx2 RNAi</w:t>
            </w:r>
          </w:p>
        </w:tc>
        <w:tc>
          <w:tcPr>
            <w:tcW w:w="2551" w:type="dxa"/>
          </w:tcPr>
          <w:p w14:paraId="6ED2CCB4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color w:val="000000" w:themeColor="text1"/>
                <w:lang w:val="en-US"/>
              </w:rPr>
              <w:t>2 days at 30°C</w:t>
            </w:r>
          </w:p>
          <w:p w14:paraId="2804197E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color w:val="000000" w:themeColor="text1"/>
                <w:lang w:val="en-US"/>
              </w:rPr>
              <w:t>2 days at 30°C</w:t>
            </w:r>
          </w:p>
          <w:p w14:paraId="4052B33E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color w:val="000000" w:themeColor="text1"/>
                <w:lang w:val="en-US"/>
              </w:rPr>
              <w:t>1HS, 4 days at 25°C</w:t>
            </w:r>
          </w:p>
          <w:p w14:paraId="3FB31B67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color w:val="000000" w:themeColor="text1"/>
                <w:lang w:val="en-US"/>
              </w:rPr>
              <w:t>1HS, 4 days at 25°C</w:t>
            </w:r>
          </w:p>
          <w:p w14:paraId="552F1C01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color w:val="000000" w:themeColor="text1"/>
                <w:lang w:val="en-US"/>
              </w:rPr>
              <w:t>1HS, 5 days at 25°C</w:t>
            </w:r>
          </w:p>
          <w:p w14:paraId="0B522730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color w:val="000000" w:themeColor="text1"/>
                <w:lang w:val="en-US"/>
              </w:rPr>
              <w:t>1HS, 6 days at 25°C</w:t>
            </w:r>
          </w:p>
          <w:p w14:paraId="69B6013A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  <w:p w14:paraId="0659EF08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C6305">
              <w:rPr>
                <w:rFonts w:asciiTheme="minorHAnsi" w:hAnsiTheme="minorHAnsi" w:cstheme="minorHAnsi"/>
                <w:color w:val="000000" w:themeColor="text1"/>
                <w:lang w:val="en-US"/>
              </w:rPr>
              <w:t>1HS, 6 days at 25°C</w:t>
            </w:r>
          </w:p>
        </w:tc>
      </w:tr>
      <w:tr w:rsidR="00097702" w:rsidRPr="00CC6305" w14:paraId="4B795526" w14:textId="77777777" w:rsidTr="005B4D3C">
        <w:trPr>
          <w:trHeight w:val="300"/>
        </w:trPr>
        <w:tc>
          <w:tcPr>
            <w:tcW w:w="1843" w:type="dxa"/>
          </w:tcPr>
          <w:p w14:paraId="329AF36E" w14:textId="77777777" w:rsidR="00097702" w:rsidRPr="00CC6305" w:rsidRDefault="00097702" w:rsidP="005B4D3C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Figure S1     </w:t>
            </w: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  </w:t>
            </w:r>
            <w:r w:rsidRPr="00CC6305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A</w:t>
            </w:r>
          </w:p>
          <w:p w14:paraId="7D798E69" w14:textId="77777777" w:rsidR="00097702" w:rsidRPr="00CC6305" w:rsidRDefault="00097702" w:rsidP="005B4D3C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                    B</w:t>
            </w:r>
          </w:p>
          <w:p w14:paraId="3B594EFA" w14:textId="77777777" w:rsidR="00097702" w:rsidRPr="00CC6305" w:rsidRDefault="00097702" w:rsidP="005B4D3C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  <w:p w14:paraId="6C3797D2" w14:textId="77777777" w:rsidR="00097702" w:rsidRPr="00CC6305" w:rsidRDefault="00097702" w:rsidP="005B4D3C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color w:val="000000" w:themeColor="text1"/>
                <w:lang w:val="en-US"/>
              </w:rPr>
              <w:t>C</w:t>
            </w:r>
          </w:p>
          <w:p w14:paraId="2BC84CAD" w14:textId="77777777" w:rsidR="00097702" w:rsidRPr="00CC6305" w:rsidRDefault="00097702" w:rsidP="005B4D3C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color w:val="000000" w:themeColor="text1"/>
                <w:lang w:val="en-US"/>
              </w:rPr>
              <w:t>D</w:t>
            </w:r>
          </w:p>
          <w:p w14:paraId="3E324637" w14:textId="77777777" w:rsidR="00097702" w:rsidRPr="00CC6305" w:rsidRDefault="00097702" w:rsidP="005B4D3C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  <w:p w14:paraId="29BC7CC1" w14:textId="77777777" w:rsidR="00097702" w:rsidRPr="00CC6305" w:rsidRDefault="00097702" w:rsidP="005B4D3C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E </w:t>
            </w:r>
          </w:p>
        </w:tc>
        <w:tc>
          <w:tcPr>
            <w:tcW w:w="6237" w:type="dxa"/>
          </w:tcPr>
          <w:p w14:paraId="3F0ACA9C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  <w:vertAlign w:val="superscript"/>
                <w:lang w:val="en-US"/>
              </w:rPr>
            </w:pP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w</w:t>
            </w: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vertAlign w:val="superscript"/>
                <w:lang w:val="en-US"/>
              </w:rPr>
              <w:t>1118</w:t>
            </w:r>
          </w:p>
          <w:p w14:paraId="1C0B9BFD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y,w,hs:flp122; Act5C:FRT-Stop-FRT-</w:t>
            </w:r>
            <w:r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Gal4</w:t>
            </w: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 xml:space="preserve">, UAS:GFP, UAS:Inx4 RNAi </w:t>
            </w:r>
          </w:p>
          <w:p w14:paraId="046C002C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FRT19A, Inx2 / FRT19A, Ubi:nlsRFP, hs:flp122</w:t>
            </w:r>
          </w:p>
          <w:p w14:paraId="3E4F417F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y,w,hs:flp122; Act5C:FRT-Stop-FRT-</w:t>
            </w:r>
            <w:r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Gal4</w:t>
            </w: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, UAS:GFP , UAS:Inx4 RNAi</w:t>
            </w:r>
          </w:p>
          <w:p w14:paraId="019070BE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 xml:space="preserve">FRT19A, Ubi:nlsRFP, hs:flp122 / FRT19A, Ubi:GFP </w:t>
            </w:r>
          </w:p>
        </w:tc>
        <w:tc>
          <w:tcPr>
            <w:tcW w:w="2551" w:type="dxa"/>
          </w:tcPr>
          <w:p w14:paraId="1D41E711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color w:val="000000" w:themeColor="text1"/>
                <w:lang w:val="en-US"/>
              </w:rPr>
              <w:t>25°C</w:t>
            </w:r>
          </w:p>
          <w:p w14:paraId="044A39F1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color w:val="000000" w:themeColor="text1"/>
                <w:lang w:val="en-US"/>
              </w:rPr>
              <w:t>1HS, 5 days at 25°C</w:t>
            </w:r>
          </w:p>
          <w:p w14:paraId="2E9D8B76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  <w:p w14:paraId="6CFBF2D6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color w:val="000000" w:themeColor="text1"/>
                <w:lang w:val="en-US"/>
              </w:rPr>
              <w:t>1HS, 5 days at 25°C</w:t>
            </w:r>
          </w:p>
          <w:p w14:paraId="189FF072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  <w:p w14:paraId="4AD80879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  <w:p w14:paraId="5CC9F999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color w:val="000000" w:themeColor="text1"/>
                <w:lang w:val="en-US"/>
              </w:rPr>
              <w:t>1HS, 5 days at 25°C</w:t>
            </w:r>
          </w:p>
        </w:tc>
      </w:tr>
      <w:tr w:rsidR="00097702" w:rsidRPr="00CC6305" w14:paraId="63609074" w14:textId="77777777" w:rsidTr="005B4D3C">
        <w:trPr>
          <w:trHeight w:val="300"/>
        </w:trPr>
        <w:tc>
          <w:tcPr>
            <w:tcW w:w="1843" w:type="dxa"/>
          </w:tcPr>
          <w:p w14:paraId="08C4623B" w14:textId="77777777" w:rsidR="00097702" w:rsidRPr="00CC6305" w:rsidRDefault="00097702" w:rsidP="005B4D3C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Figure S3   </w:t>
            </w: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  </w:t>
            </w:r>
            <w:r w:rsidRPr="00CC6305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  A </w:t>
            </w:r>
          </w:p>
          <w:p w14:paraId="70F93996" w14:textId="77777777" w:rsidR="00097702" w:rsidRPr="00CC6305" w:rsidRDefault="00097702" w:rsidP="005B4D3C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  <w:p w14:paraId="24232CA0" w14:textId="77777777" w:rsidR="00097702" w:rsidRPr="00CC6305" w:rsidRDefault="00097702" w:rsidP="005B4D3C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color w:val="000000" w:themeColor="text1"/>
                <w:lang w:val="en-US"/>
              </w:rPr>
              <w:t>B</w:t>
            </w:r>
          </w:p>
          <w:p w14:paraId="7473B6A3" w14:textId="77777777" w:rsidR="00097702" w:rsidRPr="00CC6305" w:rsidRDefault="00097702" w:rsidP="005B4D3C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  <w:p w14:paraId="1632741E" w14:textId="77777777" w:rsidR="00097702" w:rsidRPr="00CC6305" w:rsidRDefault="00097702" w:rsidP="005B4D3C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  <w:p w14:paraId="289D61C4" w14:textId="77777777" w:rsidR="00097702" w:rsidRPr="00CC6305" w:rsidRDefault="00097702" w:rsidP="005B4D3C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  <w:p w14:paraId="38BC5EE4" w14:textId="77777777" w:rsidR="00097702" w:rsidRPr="00CC6305" w:rsidRDefault="00097702" w:rsidP="005B4D3C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color w:val="000000" w:themeColor="text1"/>
                <w:lang w:val="en-US"/>
              </w:rPr>
              <w:t>C</w:t>
            </w:r>
          </w:p>
          <w:p w14:paraId="2D911DA2" w14:textId="77777777" w:rsidR="00097702" w:rsidRPr="00CC6305" w:rsidRDefault="00097702" w:rsidP="005B4D3C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  <w:p w14:paraId="332A8A4C" w14:textId="77777777" w:rsidR="00097702" w:rsidRPr="00CC6305" w:rsidRDefault="00097702" w:rsidP="005B4D3C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color w:val="000000" w:themeColor="text1"/>
                <w:lang w:val="en-US"/>
              </w:rPr>
              <w:t>D</w:t>
            </w:r>
          </w:p>
        </w:tc>
        <w:tc>
          <w:tcPr>
            <w:tcW w:w="6237" w:type="dxa"/>
          </w:tcPr>
          <w:p w14:paraId="0208532A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y,w,hs:flp122; Act5C:FRT-Stop-FRT-</w:t>
            </w:r>
            <w:r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Gal4</w:t>
            </w: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, UAS:GFP  / UAS: coch RNAi</w:t>
            </w:r>
          </w:p>
          <w:p w14:paraId="146B25A9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DF(3L)BSC838/+</w:t>
            </w:r>
          </w:p>
          <w:p w14:paraId="6D908F19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  <w:vertAlign w:val="superscript"/>
                <w:lang w:val="en-US"/>
              </w:rPr>
            </w:pP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DF(3L)BSC838 / coch</w:t>
            </w: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vertAlign w:val="superscript"/>
                <w:lang w:val="en-US"/>
              </w:rPr>
              <w:t xml:space="preserve">MI01960 </w:t>
            </w:r>
          </w:p>
          <w:p w14:paraId="5DCEA698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coch</w:t>
            </w: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vertAlign w:val="superscript"/>
                <w:lang w:val="en-US"/>
              </w:rPr>
              <w:t>MI01960</w:t>
            </w: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 xml:space="preserve"> /  coch</w:t>
            </w: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vertAlign w:val="superscript"/>
                <w:lang w:val="en-US"/>
              </w:rPr>
              <w:t>MI01960</w:t>
            </w:r>
          </w:p>
          <w:p w14:paraId="5BDA0071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DF(3L)BSC838 / coch-GFP</w:t>
            </w:r>
          </w:p>
          <w:p w14:paraId="554FC61E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w1118</w:t>
            </w:r>
          </w:p>
          <w:p w14:paraId="70704948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  <w:vertAlign w:val="superscript"/>
                <w:lang w:val="en-US"/>
              </w:rPr>
            </w:pP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DF(3L)BSC838 / coch</w:t>
            </w: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vertAlign w:val="superscript"/>
                <w:lang w:val="en-US"/>
              </w:rPr>
              <w:t xml:space="preserve">MI01960 </w:t>
            </w:r>
          </w:p>
          <w:p w14:paraId="1EB84DF0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FRT19A, Inx2 / FRT19A, Ubi:nlsRFP, hs:flp122 ;; coch-GFP</w:t>
            </w:r>
          </w:p>
        </w:tc>
        <w:tc>
          <w:tcPr>
            <w:tcW w:w="2551" w:type="dxa"/>
          </w:tcPr>
          <w:p w14:paraId="1F92B08E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color w:val="000000" w:themeColor="text1"/>
                <w:lang w:val="en-US"/>
              </w:rPr>
              <w:t>1HS, 3 days at 30°C</w:t>
            </w:r>
          </w:p>
          <w:p w14:paraId="598BEC2F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  <w:p w14:paraId="67F0B48B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color w:val="000000" w:themeColor="text1"/>
                <w:lang w:val="en-US"/>
              </w:rPr>
              <w:t>25°C</w:t>
            </w:r>
          </w:p>
          <w:p w14:paraId="184B20CD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  <w:p w14:paraId="153605F5" w14:textId="77777777" w:rsidR="00097702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  <w:p w14:paraId="548F454B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  <w:p w14:paraId="17623E6B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25°C </w:t>
            </w:r>
          </w:p>
          <w:p w14:paraId="2F013F20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  <w:p w14:paraId="5DDF8790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1HS, 4 days at 25°C </w:t>
            </w:r>
          </w:p>
        </w:tc>
      </w:tr>
      <w:tr w:rsidR="00097702" w:rsidRPr="00CC6305" w14:paraId="1A5A10C5" w14:textId="77777777" w:rsidTr="005B4D3C">
        <w:trPr>
          <w:trHeight w:val="300"/>
        </w:trPr>
        <w:tc>
          <w:tcPr>
            <w:tcW w:w="1843" w:type="dxa"/>
          </w:tcPr>
          <w:p w14:paraId="0A9296A0" w14:textId="77777777" w:rsidR="00097702" w:rsidRPr="00CC6305" w:rsidRDefault="00097702" w:rsidP="005B4D3C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Figure S4    </w:t>
            </w: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  </w:t>
            </w:r>
            <w:r w:rsidRPr="00CC6305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 A</w:t>
            </w:r>
          </w:p>
          <w:p w14:paraId="34A91B7E" w14:textId="77777777" w:rsidR="00097702" w:rsidRPr="00CC6305" w:rsidRDefault="00097702" w:rsidP="005B4D3C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color w:val="000000" w:themeColor="text1"/>
                <w:lang w:val="en-US"/>
              </w:rPr>
              <w:t>B</w:t>
            </w:r>
          </w:p>
        </w:tc>
        <w:tc>
          <w:tcPr>
            <w:tcW w:w="6237" w:type="dxa"/>
          </w:tcPr>
          <w:p w14:paraId="5690806C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MatTub:QF / QUASP:GFP</w:t>
            </w:r>
          </w:p>
          <w:p w14:paraId="009B8C4D" w14:textId="77777777" w:rsidR="00097702" w:rsidRPr="00254564" w:rsidRDefault="00097702" w:rsidP="005B4D3C">
            <w:pPr>
              <w:spacing w:line="276" w:lineRule="auto"/>
              <w:rPr>
                <w:rFonts w:asciiTheme="minorHAnsi" w:hAnsiTheme="minorHAnsi" w:cstheme="minorHAnsi"/>
                <w:i/>
                <w:iCs/>
                <w:lang w:val="en-US"/>
              </w:rPr>
            </w:pPr>
            <w:r w:rsidRPr="00254564">
              <w:rPr>
                <w:rFonts w:asciiTheme="minorHAnsi" w:hAnsiTheme="minorHAnsi" w:cstheme="minorHAnsi"/>
                <w:i/>
                <w:iCs/>
                <w:lang w:val="en-US"/>
              </w:rPr>
              <w:t>tj:gal4</w:t>
            </w:r>
            <w:r>
              <w:rPr>
                <w:rFonts w:asciiTheme="minorHAnsi" w:hAnsiTheme="minorHAnsi" w:cstheme="minorHAnsi"/>
                <w:i/>
                <w:iCs/>
                <w:lang w:val="en-US"/>
              </w:rPr>
              <w:t xml:space="preserve"> /+</w:t>
            </w:r>
            <w:r w:rsidRPr="00254564">
              <w:rPr>
                <w:rFonts w:asciiTheme="minorHAnsi" w:hAnsiTheme="minorHAnsi" w:cstheme="minorHAnsi"/>
                <w:i/>
                <w:iCs/>
                <w:lang w:val="en-US"/>
              </w:rPr>
              <w:t xml:space="preserve"> ;  </w:t>
            </w:r>
            <w:r w:rsidRPr="00254564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MatTub</w:t>
            </w:r>
            <w:r w:rsidRPr="00254564">
              <w:rPr>
                <w:rFonts w:asciiTheme="minorHAnsi" w:hAnsiTheme="minorHAnsi" w:cstheme="minorHAnsi"/>
                <w:i/>
                <w:iCs/>
                <w:lang w:val="en-US"/>
              </w:rPr>
              <w:t>:QF</w:t>
            </w:r>
            <w:r>
              <w:rPr>
                <w:rFonts w:asciiTheme="minorHAnsi" w:hAnsiTheme="minorHAnsi" w:cstheme="minorHAnsi"/>
                <w:i/>
                <w:iCs/>
                <w:lang w:val="en-US"/>
              </w:rPr>
              <w:t xml:space="preserve"> /+</w:t>
            </w:r>
          </w:p>
          <w:p w14:paraId="6A620A03" w14:textId="77777777" w:rsidR="00097702" w:rsidRPr="00254564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</w:pPr>
            <w:r w:rsidRPr="00254564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tj:gal4 / QUASP:coch; MatTub:Q</w:t>
            </w:r>
            <w:r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F /+</w:t>
            </w:r>
            <w:r w:rsidRPr="00254564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 xml:space="preserve"> </w:t>
            </w:r>
          </w:p>
          <w:p w14:paraId="4E26FD17" w14:textId="77777777" w:rsidR="00097702" w:rsidRPr="00254564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</w:pPr>
            <w:r w:rsidRPr="00254564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tj:gal4</w:t>
            </w:r>
            <w:r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/+</w:t>
            </w:r>
            <w:r w:rsidRPr="00254564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;</w:t>
            </w:r>
            <w:r w:rsidRPr="00254564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 xml:space="preserve"> MatTub:QF</w:t>
            </w:r>
            <w:r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 xml:space="preserve"> / </w:t>
            </w:r>
            <w:r w:rsidRPr="00254564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UAS: coch RNAi</w:t>
            </w:r>
            <w:r w:rsidRPr="00254564">
              <w:rPr>
                <w:rFonts w:asciiTheme="minorHAnsi" w:hAnsiTheme="minorHAnsi" w:cstheme="minorHAnsi"/>
                <w:i/>
                <w:iCs/>
                <w:color w:val="000000" w:themeColor="text1"/>
                <w:vertAlign w:val="superscript"/>
                <w:lang w:val="en-US"/>
              </w:rPr>
              <w:t>GLV21061</w:t>
            </w:r>
          </w:p>
          <w:p w14:paraId="48C84527" w14:textId="77777777" w:rsidR="00097702" w:rsidRPr="00CC6305" w:rsidRDefault="00097702" w:rsidP="005B4D3C">
            <w:pPr>
              <w:spacing w:line="276" w:lineRule="auto"/>
              <w:rPr>
                <w:rFonts w:asciiTheme="minorHAnsi" w:hAnsiTheme="minorHAnsi" w:cstheme="minorHAnsi"/>
                <w:i/>
                <w:iCs/>
                <w:vertAlign w:val="superscript"/>
                <w:lang w:val="en-US"/>
              </w:rPr>
            </w:pPr>
            <w:r w:rsidRPr="00254564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lastRenderedPageBreak/>
              <w:t xml:space="preserve">tj:gal4 / QUASP:coch; MatTub:QF/ </w:t>
            </w:r>
            <w:r w:rsidRPr="00254564">
              <w:rPr>
                <w:rFonts w:asciiTheme="minorHAnsi" w:hAnsiTheme="minorHAnsi" w:cstheme="minorHAnsi"/>
                <w:i/>
                <w:iCs/>
                <w:lang w:val="en-US"/>
              </w:rPr>
              <w:t>UAS: coch RNAi</w:t>
            </w:r>
            <w:r w:rsidRPr="00254564">
              <w:rPr>
                <w:rFonts w:asciiTheme="minorHAnsi" w:hAnsiTheme="minorHAnsi" w:cstheme="minorHAnsi"/>
                <w:i/>
                <w:iCs/>
                <w:vertAlign w:val="superscript"/>
                <w:lang w:val="en-US"/>
              </w:rPr>
              <w:t>GLV21061</w:t>
            </w:r>
          </w:p>
        </w:tc>
        <w:tc>
          <w:tcPr>
            <w:tcW w:w="2551" w:type="dxa"/>
          </w:tcPr>
          <w:p w14:paraId="4611D54A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C6305">
              <w:rPr>
                <w:rFonts w:asciiTheme="minorHAnsi" w:hAnsiTheme="minorHAnsi" w:cstheme="minorHAnsi"/>
                <w:color w:val="000000" w:themeColor="text1"/>
              </w:rPr>
              <w:lastRenderedPageBreak/>
              <w:t>25°C</w:t>
            </w:r>
          </w:p>
          <w:p w14:paraId="353055D8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C6305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4 days at </w:t>
            </w:r>
            <w:r w:rsidRPr="00CC6305">
              <w:rPr>
                <w:rFonts w:asciiTheme="minorHAnsi" w:hAnsiTheme="minorHAnsi" w:cstheme="minorHAnsi"/>
                <w:color w:val="000000" w:themeColor="text1"/>
              </w:rPr>
              <w:t>30°C</w:t>
            </w:r>
          </w:p>
        </w:tc>
      </w:tr>
      <w:tr w:rsidR="00097702" w:rsidRPr="00CC6305" w14:paraId="38AA5236" w14:textId="77777777" w:rsidTr="005B4D3C">
        <w:trPr>
          <w:trHeight w:val="300"/>
        </w:trPr>
        <w:tc>
          <w:tcPr>
            <w:tcW w:w="1843" w:type="dxa"/>
          </w:tcPr>
          <w:p w14:paraId="0C420C1E" w14:textId="77777777" w:rsidR="00097702" w:rsidRPr="00CC6305" w:rsidRDefault="00097702" w:rsidP="005B4D3C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Figure S5  </w:t>
            </w: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  </w:t>
            </w:r>
            <w:r w:rsidRPr="00CC6305">
              <w:rPr>
                <w:rFonts w:asciiTheme="minorHAnsi" w:hAnsiTheme="minorHAnsi" w:cstheme="minorHAnsi"/>
                <w:color w:val="000000" w:themeColor="text1"/>
                <w:lang w:val="en-US"/>
              </w:rPr>
              <w:t>A,C</w:t>
            </w:r>
          </w:p>
          <w:p w14:paraId="5CD7975D" w14:textId="77777777" w:rsidR="00097702" w:rsidRPr="00CC6305" w:rsidRDefault="00097702" w:rsidP="005B4D3C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               B,C</w:t>
            </w:r>
          </w:p>
          <w:p w14:paraId="55D6BB07" w14:textId="77777777" w:rsidR="00097702" w:rsidRPr="00CC6305" w:rsidRDefault="00097702" w:rsidP="005B4D3C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                 D,E</w:t>
            </w:r>
          </w:p>
          <w:p w14:paraId="29D1D921" w14:textId="77777777" w:rsidR="00097702" w:rsidRPr="00CC6305" w:rsidRDefault="00097702" w:rsidP="005B4D3C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                    H</w:t>
            </w:r>
          </w:p>
          <w:p w14:paraId="72839BCE" w14:textId="77777777" w:rsidR="00097702" w:rsidRPr="00CC6305" w:rsidRDefault="00097702" w:rsidP="005B4D3C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                      I</w:t>
            </w:r>
          </w:p>
        </w:tc>
        <w:tc>
          <w:tcPr>
            <w:tcW w:w="6237" w:type="dxa"/>
          </w:tcPr>
          <w:p w14:paraId="3DFD1F5A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Me31B-GFP</w:t>
            </w:r>
          </w:p>
          <w:p w14:paraId="32A8A0BB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Me31B-GFP, gcn2</w:t>
            </w: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vertAlign w:val="superscript"/>
                <w:lang w:val="en-US"/>
              </w:rPr>
              <w:t>CB20</w:t>
            </w: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/ gcn2</w:t>
            </w: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vertAlign w:val="superscript"/>
                <w:lang w:val="en-US"/>
              </w:rPr>
              <w:t>CB14</w:t>
            </w:r>
          </w:p>
          <w:p w14:paraId="0A2AE208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 xml:space="preserve">ATF4-GFP </w:t>
            </w:r>
          </w:p>
          <w:p w14:paraId="2A2DF3F2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y,w,hs:flp122 ; FRT82B,  gcn2</w:t>
            </w: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vertAlign w:val="superscript"/>
                <w:lang w:val="en-US"/>
              </w:rPr>
              <w:t>CB14</w:t>
            </w: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 xml:space="preserve"> / FRT82B, Ubi:nlsRFP</w:t>
            </w:r>
          </w:p>
          <w:p w14:paraId="3FF456BE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y,w,hs:flp122 ; tj :</w:t>
            </w:r>
            <w:r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Gal4</w:t>
            </w: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 ; UAS: coch RNAi</w:t>
            </w: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vertAlign w:val="superscript"/>
                <w:lang w:val="en-US"/>
              </w:rPr>
              <w:t>GL01304</w:t>
            </w: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, FRT82B,  gcn2</w:t>
            </w: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vertAlign w:val="superscript"/>
                <w:lang w:val="en-US"/>
              </w:rPr>
              <w:t>CB14</w:t>
            </w: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 xml:space="preserve"> / FRT82B RFP</w:t>
            </w:r>
          </w:p>
        </w:tc>
        <w:tc>
          <w:tcPr>
            <w:tcW w:w="2551" w:type="dxa"/>
          </w:tcPr>
          <w:p w14:paraId="1BB089F9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25°C </w:t>
            </w:r>
          </w:p>
          <w:p w14:paraId="5EA9CBDA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25°C </w:t>
            </w:r>
          </w:p>
          <w:p w14:paraId="32FE6574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25°C </w:t>
            </w:r>
          </w:p>
          <w:p w14:paraId="6486E543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color w:val="000000" w:themeColor="text1"/>
                <w:lang w:val="en-US"/>
              </w:rPr>
              <w:t>1HS, 5 days at 30°C</w:t>
            </w:r>
          </w:p>
          <w:p w14:paraId="2616182E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C6305">
              <w:rPr>
                <w:rFonts w:asciiTheme="minorHAnsi" w:hAnsiTheme="minorHAnsi" w:cstheme="minorHAnsi"/>
                <w:color w:val="000000" w:themeColor="text1"/>
              </w:rPr>
              <w:t>1HS, 5 days at 30°C</w:t>
            </w:r>
          </w:p>
        </w:tc>
      </w:tr>
      <w:tr w:rsidR="00097702" w:rsidRPr="00CC6305" w14:paraId="3B40D409" w14:textId="77777777" w:rsidTr="005B4D3C">
        <w:trPr>
          <w:trHeight w:val="300"/>
        </w:trPr>
        <w:tc>
          <w:tcPr>
            <w:tcW w:w="1843" w:type="dxa"/>
          </w:tcPr>
          <w:p w14:paraId="7920AF9D" w14:textId="77777777" w:rsidR="00097702" w:rsidRPr="00CC6305" w:rsidRDefault="00097702" w:rsidP="005B4D3C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Figure S6   </w:t>
            </w: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  </w:t>
            </w:r>
            <w:r w:rsidRPr="00CC6305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  A</w:t>
            </w:r>
          </w:p>
          <w:p w14:paraId="75FE1D9B" w14:textId="77777777" w:rsidR="00097702" w:rsidRPr="00CC6305" w:rsidRDefault="00097702" w:rsidP="005B4D3C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                      B</w:t>
            </w:r>
          </w:p>
          <w:p w14:paraId="30C2C203" w14:textId="77777777" w:rsidR="00097702" w:rsidRPr="00CC6305" w:rsidRDefault="00097702" w:rsidP="005B4D3C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  <w:p w14:paraId="3A99CCEC" w14:textId="77777777" w:rsidR="00097702" w:rsidRPr="00CC6305" w:rsidRDefault="00097702" w:rsidP="005B4D3C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color w:val="000000" w:themeColor="text1"/>
                <w:lang w:val="en-US"/>
              </w:rPr>
              <w:t>C</w:t>
            </w:r>
          </w:p>
          <w:p w14:paraId="39575FCA" w14:textId="77777777" w:rsidR="00097702" w:rsidRPr="00CC6305" w:rsidRDefault="00097702" w:rsidP="005B4D3C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color w:val="000000" w:themeColor="text1"/>
                <w:lang w:val="en-US"/>
              </w:rPr>
              <w:t>D</w:t>
            </w:r>
          </w:p>
          <w:p w14:paraId="68028AFE" w14:textId="77777777" w:rsidR="00097702" w:rsidRPr="00CC6305" w:rsidRDefault="00097702" w:rsidP="005B4D3C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color w:val="000000" w:themeColor="text1"/>
                <w:lang w:val="en-US"/>
              </w:rPr>
              <w:t>E,F</w:t>
            </w:r>
          </w:p>
          <w:p w14:paraId="449B1E78" w14:textId="77777777" w:rsidR="00097702" w:rsidRPr="00CC6305" w:rsidRDefault="00097702" w:rsidP="005B4D3C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</w:tc>
        <w:tc>
          <w:tcPr>
            <w:tcW w:w="6237" w:type="dxa"/>
          </w:tcPr>
          <w:p w14:paraId="0DECC687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y,w,hs:flp122 ; coch-GFP, FRT82B, akt</w:t>
            </w: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vertAlign w:val="superscript"/>
                <w:lang w:val="en-US"/>
              </w:rPr>
              <w:t>q</w:t>
            </w: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 xml:space="preserve"> / FRT82B, Ubi:nlsRFP</w:t>
            </w:r>
          </w:p>
          <w:p w14:paraId="4F88CFDB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y,w, hsflp122; Act5C:FRT-STOP-FRT</w:t>
            </w:r>
            <w:r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Gal4</w:t>
            </w: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; UAS:RFP/ UAS:PI3K-CAAX ; coch-GFP</w:t>
            </w:r>
          </w:p>
          <w:p w14:paraId="4E9AE1D8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y,w,hs:flp122, FRT40A, ubi :nlsRFP / FRT40A, dTor</w:t>
            </w:r>
          </w:p>
          <w:p w14:paraId="26D6FAC8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  <w:vertAlign w:val="superscript"/>
                <w:lang w:val="en-US"/>
              </w:rPr>
            </w:pP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y,w,hs:flp122, FRT82B, Ubi:nlsGFP/ FRT82B, tsc1</w:t>
            </w: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vertAlign w:val="superscript"/>
                <w:lang w:val="en-US"/>
              </w:rPr>
              <w:t>29</w:t>
            </w:r>
          </w:p>
          <w:p w14:paraId="205F7FEF" w14:textId="77777777" w:rsidR="00097702" w:rsidRPr="00CC6305" w:rsidRDefault="00097702" w:rsidP="005B4D3C">
            <w:pPr>
              <w:spacing w:line="276" w:lineRule="auto"/>
              <w:rPr>
                <w:rFonts w:asciiTheme="minorHAnsi" w:hAnsiTheme="minorHAnsi" w:cstheme="minorHAnsi"/>
                <w:i/>
                <w:iCs/>
                <w:lang w:val="en-US"/>
              </w:rPr>
            </w:pPr>
            <w:r w:rsidRPr="00CC6305">
              <w:rPr>
                <w:rFonts w:asciiTheme="minorHAnsi" w:hAnsiTheme="minorHAnsi" w:cstheme="minorHAnsi"/>
                <w:i/>
                <w:iCs/>
                <w:lang w:val="en-US"/>
              </w:rPr>
              <w:t>tj:</w:t>
            </w:r>
            <w:r>
              <w:rPr>
                <w:rFonts w:asciiTheme="minorHAnsi" w:hAnsiTheme="minorHAnsi" w:cstheme="minorHAnsi"/>
                <w:i/>
                <w:iCs/>
                <w:lang w:val="en-US"/>
              </w:rPr>
              <w:t>Gal4</w:t>
            </w:r>
            <w:r w:rsidRPr="00CC6305">
              <w:rPr>
                <w:rFonts w:asciiTheme="minorHAnsi" w:hAnsiTheme="minorHAnsi" w:cstheme="minorHAnsi"/>
                <w:i/>
                <w:iCs/>
                <w:lang w:val="en-US"/>
              </w:rPr>
              <w:t>, Tub:Gal80t</w:t>
            </w:r>
            <w:r>
              <w:rPr>
                <w:rFonts w:asciiTheme="minorHAnsi" w:hAnsiTheme="minorHAnsi" w:cstheme="minorHAnsi"/>
                <w:i/>
                <w:iCs/>
                <w:lang w:val="en-US"/>
              </w:rPr>
              <w:t>s</w:t>
            </w:r>
            <w:r w:rsidRPr="00CC6305">
              <w:rPr>
                <w:rFonts w:asciiTheme="minorHAnsi" w:hAnsiTheme="minorHAnsi" w:cstheme="minorHAnsi"/>
                <w:i/>
                <w:iCs/>
                <w:lang w:val="en-US"/>
              </w:rPr>
              <w:t>,</w:t>
            </w: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 xml:space="preserve"> Me31B-GFP/+;</w:t>
            </w:r>
          </w:p>
          <w:p w14:paraId="0ABBACEC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tj:</w:t>
            </w:r>
            <w:r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Gal4</w:t>
            </w: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 xml:space="preserve">, </w:t>
            </w:r>
            <w:r w:rsidRPr="00CC6305">
              <w:rPr>
                <w:rFonts w:asciiTheme="minorHAnsi" w:hAnsiTheme="minorHAnsi" w:cstheme="minorHAnsi"/>
                <w:i/>
                <w:iCs/>
                <w:lang w:val="en-US"/>
              </w:rPr>
              <w:t xml:space="preserve">Tub:Gal80ts, </w:t>
            </w: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 xml:space="preserve">Me31B-GFP/ UAS Inx2 </w:t>
            </w:r>
          </w:p>
          <w:p w14:paraId="5CE59CF2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tj:</w:t>
            </w:r>
            <w:r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Gal4</w:t>
            </w: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 xml:space="preserve">, </w:t>
            </w:r>
            <w:r w:rsidRPr="00CC6305">
              <w:rPr>
                <w:rFonts w:asciiTheme="minorHAnsi" w:hAnsiTheme="minorHAnsi" w:cstheme="minorHAnsi"/>
                <w:i/>
                <w:iCs/>
                <w:lang w:val="en-US"/>
              </w:rPr>
              <w:t>Tub:Gal80ts,</w:t>
            </w: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 xml:space="preserve"> Me31B-GFP/+</w:t>
            </w:r>
            <w:r w:rsidRPr="00CC6305">
              <w:rPr>
                <w:rFonts w:asciiTheme="minorHAnsi" w:hAnsiTheme="minorHAnsi" w:cstheme="minorHAnsi"/>
                <w:i/>
                <w:iCs/>
                <w:lang w:val="en-US"/>
              </w:rPr>
              <w:t>;</w:t>
            </w: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 xml:space="preserve"> UAS: Akt RNAi/+</w:t>
            </w:r>
          </w:p>
          <w:p w14:paraId="6FC2C721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tj:</w:t>
            </w:r>
            <w:r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Gal4</w:t>
            </w: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 xml:space="preserve">, </w:t>
            </w:r>
            <w:r w:rsidRPr="00CC6305">
              <w:rPr>
                <w:rFonts w:asciiTheme="minorHAnsi" w:hAnsiTheme="minorHAnsi" w:cstheme="minorHAnsi"/>
                <w:i/>
                <w:iCs/>
                <w:lang w:val="en-US"/>
              </w:rPr>
              <w:t xml:space="preserve">Tub:Gal80ts, </w:t>
            </w: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Me31B-GFP/ UAS Inx2</w:t>
            </w:r>
            <w:r w:rsidRPr="00CC6305">
              <w:rPr>
                <w:rFonts w:asciiTheme="minorHAnsi" w:hAnsiTheme="minorHAnsi" w:cstheme="minorHAnsi"/>
                <w:i/>
                <w:iCs/>
                <w:lang w:val="en-US"/>
              </w:rPr>
              <w:t>;</w:t>
            </w:r>
            <w:r w:rsidRPr="00CC6305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 xml:space="preserve"> UAS: Akt RNAi/</w:t>
            </w:r>
          </w:p>
        </w:tc>
        <w:tc>
          <w:tcPr>
            <w:tcW w:w="2551" w:type="dxa"/>
          </w:tcPr>
          <w:p w14:paraId="1E5E2750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1HS, 5 days at 25°C </w:t>
            </w:r>
          </w:p>
          <w:p w14:paraId="1D16F850" w14:textId="77777777" w:rsidR="00097702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1HS, 5 days at 25°C </w:t>
            </w:r>
          </w:p>
          <w:p w14:paraId="1540DD25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  <w:p w14:paraId="7470A43D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1HS, 4 days at 25°C </w:t>
            </w:r>
          </w:p>
          <w:p w14:paraId="2059A329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1HS, 5 days at 25°C </w:t>
            </w:r>
          </w:p>
          <w:p w14:paraId="29D51E0F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C6305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2 days at 30°C </w:t>
            </w:r>
          </w:p>
          <w:p w14:paraId="6FEEE7D5" w14:textId="77777777" w:rsidR="00097702" w:rsidRPr="00CC6305" w:rsidRDefault="00097702" w:rsidP="005B4D3C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</w:tc>
      </w:tr>
    </w:tbl>
    <w:p w14:paraId="41132846" w14:textId="77777777" w:rsidR="00097702" w:rsidRPr="00CC6305" w:rsidRDefault="00097702" w:rsidP="00097702">
      <w:pPr>
        <w:spacing w:line="276" w:lineRule="auto"/>
        <w:rPr>
          <w:rFonts w:asciiTheme="minorHAnsi" w:hAnsiTheme="minorHAnsi" w:cstheme="minorHAnsi"/>
          <w:color w:val="000000" w:themeColor="text1"/>
          <w:lang w:val="en-US"/>
        </w:rPr>
      </w:pPr>
    </w:p>
    <w:p w14:paraId="55EEEA36" w14:textId="77777777" w:rsidR="005E1D01" w:rsidRDefault="005E1D01"/>
    <w:sectPr w:rsidR="005E1D01" w:rsidSect="00EA49D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7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702"/>
    <w:rsid w:val="000300AD"/>
    <w:rsid w:val="00071D07"/>
    <w:rsid w:val="00090279"/>
    <w:rsid w:val="00097702"/>
    <w:rsid w:val="000B7828"/>
    <w:rsid w:val="001713E9"/>
    <w:rsid w:val="00181EC5"/>
    <w:rsid w:val="001F7ED2"/>
    <w:rsid w:val="00264867"/>
    <w:rsid w:val="00272408"/>
    <w:rsid w:val="00452185"/>
    <w:rsid w:val="005E1D01"/>
    <w:rsid w:val="0084001D"/>
    <w:rsid w:val="00987DEE"/>
    <w:rsid w:val="00E12CD7"/>
    <w:rsid w:val="00E16BA9"/>
    <w:rsid w:val="00EA49DC"/>
    <w:rsid w:val="00ED242C"/>
    <w:rsid w:val="00F44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F1BC59D"/>
  <w15:chartTrackingRefBased/>
  <w15:docId w15:val="{F96BA248-7609-8943-9CEE-2CB432F09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97702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0977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977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09770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09770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9770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09770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09770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09770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09770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977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0977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0977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097702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097702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097702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097702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097702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097702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09770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0977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09770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0977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097702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097702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097702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097702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0977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097702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097702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09770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67</Words>
  <Characters>4223</Characters>
  <Application>Microsoft Office Word</Application>
  <DocSecurity>0</DocSecurity>
  <Lines>35</Lines>
  <Paragraphs>9</Paragraphs>
  <ScaleCrop>false</ScaleCrop>
  <Company/>
  <LinksUpToDate>false</LinksUpToDate>
  <CharactersWithSpaces>4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mirouse</dc:creator>
  <cp:keywords/>
  <dc:description/>
  <cp:lastModifiedBy>vincent mirouse</cp:lastModifiedBy>
  <cp:revision>1</cp:revision>
  <dcterms:created xsi:type="dcterms:W3CDTF">2024-12-24T15:21:00Z</dcterms:created>
  <dcterms:modified xsi:type="dcterms:W3CDTF">2024-12-24T15:21:00Z</dcterms:modified>
</cp:coreProperties>
</file>